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34154" w14:textId="77777777" w:rsidR="00BC3CAD" w:rsidRDefault="00BC3CAD" w:rsidP="00BC3CAD"/>
    <w:p w14:paraId="3FCF4F94" w14:textId="242812A5" w:rsidR="00BC3CAD" w:rsidRPr="0092792C" w:rsidRDefault="002F0EC8" w:rsidP="00BC3CAD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</w:t>
      </w:r>
      <w:r w:rsidR="00CA007A" w:rsidRPr="0092792C">
        <w:rPr>
          <w:rFonts w:ascii="Arial" w:hAnsi="Arial" w:cs="Arial"/>
          <w:b/>
          <w:sz w:val="24"/>
          <w:szCs w:val="24"/>
        </w:rPr>
        <w:t xml:space="preserve">upplementary </w:t>
      </w:r>
      <w:r>
        <w:rPr>
          <w:rFonts w:ascii="Arial" w:hAnsi="Arial" w:cs="Arial"/>
          <w:b/>
          <w:sz w:val="24"/>
          <w:szCs w:val="24"/>
        </w:rPr>
        <w:t>file 5</w:t>
      </w:r>
      <w:r w:rsidR="0092792C" w:rsidRPr="0092792C">
        <w:rPr>
          <w:rFonts w:ascii="Arial" w:hAnsi="Arial" w:cs="Arial"/>
          <w:b/>
          <w:sz w:val="24"/>
          <w:szCs w:val="24"/>
        </w:rPr>
        <w:t>.</w:t>
      </w:r>
      <w:r w:rsidR="00BC3CAD" w:rsidRPr="0092792C">
        <w:rPr>
          <w:rFonts w:ascii="Arial" w:hAnsi="Arial" w:cs="Arial"/>
          <w:b/>
          <w:sz w:val="24"/>
          <w:szCs w:val="24"/>
        </w:rPr>
        <w:t xml:space="preserve"> </w:t>
      </w:r>
      <w:r w:rsidR="00541FB1" w:rsidRPr="0092792C">
        <w:rPr>
          <w:rFonts w:ascii="Arial" w:hAnsi="Arial" w:cs="Arial"/>
          <w:b/>
          <w:sz w:val="24"/>
          <w:szCs w:val="24"/>
        </w:rPr>
        <w:t xml:space="preserve">Acquisition of sign-tracking behavior during </w:t>
      </w:r>
      <w:r w:rsidR="00C36BE5" w:rsidRPr="0092792C">
        <w:rPr>
          <w:rFonts w:ascii="Arial" w:hAnsi="Arial" w:cs="Arial"/>
          <w:b/>
          <w:sz w:val="24"/>
          <w:szCs w:val="24"/>
        </w:rPr>
        <w:t xml:space="preserve">PavCA 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233A5C" w:rsidRPr="0092792C">
        <w:rPr>
          <w:rFonts w:ascii="Arial" w:hAnsi="Arial" w:cs="Arial"/>
          <w:b/>
          <w:sz w:val="24"/>
          <w:szCs w:val="24"/>
        </w:rPr>
        <w:t>s 1-3</w:t>
      </w:r>
      <w:r w:rsidR="00BC3CAD" w:rsidRPr="0092792C">
        <w:rPr>
          <w:rFonts w:ascii="Arial" w:hAnsi="Arial" w:cs="Arial"/>
          <w:b/>
          <w:sz w:val="24"/>
          <w:szCs w:val="24"/>
        </w:rPr>
        <w:t>: lever</w:t>
      </w:r>
      <w:r w:rsidR="00942414" w:rsidRPr="0092792C">
        <w:rPr>
          <w:rFonts w:ascii="Arial" w:hAnsi="Arial" w:cs="Arial"/>
          <w:b/>
          <w:sz w:val="24"/>
          <w:szCs w:val="24"/>
        </w:rPr>
        <w:t>-</w:t>
      </w:r>
      <w:r w:rsidR="00BC3CAD" w:rsidRPr="0092792C">
        <w:rPr>
          <w:rFonts w:ascii="Arial" w:hAnsi="Arial" w:cs="Arial"/>
          <w:b/>
          <w:sz w:val="24"/>
          <w:szCs w:val="24"/>
        </w:rPr>
        <w:t>directed behaviors.</w:t>
      </w:r>
    </w:p>
    <w:p w14:paraId="77C7A9BE" w14:textId="77777777" w:rsidR="00506ED8" w:rsidRDefault="00506ED8" w:rsidP="00BC3CAD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60"/>
        <w:gridCol w:w="925"/>
        <w:gridCol w:w="817"/>
        <w:gridCol w:w="782"/>
        <w:gridCol w:w="925"/>
        <w:gridCol w:w="811"/>
        <w:gridCol w:w="733"/>
        <w:gridCol w:w="925"/>
        <w:gridCol w:w="811"/>
        <w:gridCol w:w="771"/>
      </w:tblGrid>
      <w:tr w:rsidR="00BC3CAD" w14:paraId="02EC0EC5" w14:textId="77777777" w:rsidTr="00702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3" w:type="dxa"/>
          </w:tcPr>
          <w:p w14:paraId="0F2CA69A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427" w:type="dxa"/>
            <w:gridSpan w:val="9"/>
          </w:tcPr>
          <w:p w14:paraId="3F002083" w14:textId="26A40B77" w:rsidR="00BC3CAD" w:rsidRPr="00D13AB8" w:rsidRDefault="00BC3CAD" w:rsidP="009C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 w:rsidRPr="00D13AB8">
              <w:rPr>
                <w:szCs w:val="26"/>
              </w:rPr>
              <w:t>Lever</w:t>
            </w:r>
            <w:r w:rsidR="00942414">
              <w:rPr>
                <w:szCs w:val="26"/>
              </w:rPr>
              <w:t>-</w:t>
            </w:r>
            <w:r w:rsidRPr="00D13AB8">
              <w:rPr>
                <w:szCs w:val="26"/>
              </w:rPr>
              <w:t>directed behaviors</w:t>
            </w:r>
            <w:r w:rsidR="00942414">
              <w:rPr>
                <w:szCs w:val="26"/>
              </w:rPr>
              <w:t xml:space="preserve"> (Sign-tracking)</w:t>
            </w:r>
          </w:p>
        </w:tc>
      </w:tr>
      <w:tr w:rsidR="00BC3CAD" w14:paraId="7080D97B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34FF527D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427" w:type="dxa"/>
            <w:gridSpan w:val="9"/>
          </w:tcPr>
          <w:p w14:paraId="420C64B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</w:t>
            </w:r>
            <w:proofErr w:type="spellStart"/>
            <w:r w:rsidRPr="00A342D5">
              <w:rPr>
                <w:b/>
                <w:sz w:val="20"/>
                <w:szCs w:val="20"/>
              </w:rPr>
              <w:t>Gq</w:t>
            </w:r>
            <w:proofErr w:type="spellEnd"/>
          </w:p>
        </w:tc>
      </w:tr>
      <w:tr w:rsidR="00BC3CAD" w14:paraId="1785AD41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A244071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522" w:type="dxa"/>
            <w:gridSpan w:val="3"/>
          </w:tcPr>
          <w:p w14:paraId="7BC8F328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2424" w:type="dxa"/>
            <w:gridSpan w:val="3"/>
          </w:tcPr>
          <w:p w14:paraId="67254A0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2481" w:type="dxa"/>
            <w:gridSpan w:val="3"/>
          </w:tcPr>
          <w:p w14:paraId="1C94E79A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C3CAD" w14:paraId="7F169084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E5453D4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0420D53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40" w:type="dxa"/>
          </w:tcPr>
          <w:p w14:paraId="7AA079B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840" w:type="dxa"/>
          </w:tcPr>
          <w:p w14:paraId="796A606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01016A9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2E6329F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65" w:type="dxa"/>
          </w:tcPr>
          <w:p w14:paraId="2D4D3C3A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070C401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7C03B1B1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822" w:type="dxa"/>
          </w:tcPr>
          <w:p w14:paraId="34C4DB1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1A326452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FB325DF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842" w:type="dxa"/>
          </w:tcPr>
          <w:p w14:paraId="36C090B0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.377</w:t>
            </w:r>
          </w:p>
        </w:tc>
        <w:tc>
          <w:tcPr>
            <w:tcW w:w="840" w:type="dxa"/>
          </w:tcPr>
          <w:p w14:paraId="147B7E0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0</w:t>
            </w:r>
          </w:p>
        </w:tc>
        <w:tc>
          <w:tcPr>
            <w:tcW w:w="840" w:type="dxa"/>
          </w:tcPr>
          <w:p w14:paraId="609E1D4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829" w:type="dxa"/>
          </w:tcPr>
          <w:p w14:paraId="2CD5B44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,137</w:t>
            </w:r>
          </w:p>
        </w:tc>
        <w:tc>
          <w:tcPr>
            <w:tcW w:w="830" w:type="dxa"/>
          </w:tcPr>
          <w:p w14:paraId="1D7234A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765" w:type="dxa"/>
          </w:tcPr>
          <w:p w14:paraId="415AC63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829" w:type="dxa"/>
          </w:tcPr>
          <w:p w14:paraId="52739DEC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.402</w:t>
            </w:r>
          </w:p>
        </w:tc>
        <w:tc>
          <w:tcPr>
            <w:tcW w:w="830" w:type="dxa"/>
          </w:tcPr>
          <w:p w14:paraId="387E546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1</w:t>
            </w:r>
          </w:p>
        </w:tc>
        <w:tc>
          <w:tcPr>
            <w:tcW w:w="822" w:type="dxa"/>
          </w:tcPr>
          <w:p w14:paraId="6179D6CD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 w:rsidR="00BC3CAD" w14:paraId="75B43ED3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A3F5C35" w14:textId="044E75A4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</w:tcPr>
          <w:p w14:paraId="0BC11C7F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3.246</w:t>
            </w:r>
          </w:p>
        </w:tc>
        <w:tc>
          <w:tcPr>
            <w:tcW w:w="840" w:type="dxa"/>
          </w:tcPr>
          <w:p w14:paraId="0A6EF34E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59</w:t>
            </w:r>
          </w:p>
        </w:tc>
        <w:tc>
          <w:tcPr>
            <w:tcW w:w="840" w:type="dxa"/>
          </w:tcPr>
          <w:p w14:paraId="5D78AF88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829" w:type="dxa"/>
          </w:tcPr>
          <w:p w14:paraId="79F2D71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.117</w:t>
            </w:r>
          </w:p>
        </w:tc>
        <w:tc>
          <w:tcPr>
            <w:tcW w:w="830" w:type="dxa"/>
          </w:tcPr>
          <w:p w14:paraId="7432494C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02</w:t>
            </w:r>
          </w:p>
        </w:tc>
        <w:tc>
          <w:tcPr>
            <w:tcW w:w="765" w:type="dxa"/>
          </w:tcPr>
          <w:p w14:paraId="4832CE70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829" w:type="dxa"/>
          </w:tcPr>
          <w:p w14:paraId="602672D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3.358</w:t>
            </w:r>
          </w:p>
        </w:tc>
        <w:tc>
          <w:tcPr>
            <w:tcW w:w="830" w:type="dxa"/>
          </w:tcPr>
          <w:p w14:paraId="3E102E8B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44</w:t>
            </w:r>
          </w:p>
        </w:tc>
        <w:tc>
          <w:tcPr>
            <w:tcW w:w="822" w:type="dxa"/>
          </w:tcPr>
          <w:p w14:paraId="0DD66A2F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1</w:t>
            </w:r>
          </w:p>
        </w:tc>
      </w:tr>
      <w:tr w:rsidR="00BC3CAD" w14:paraId="67EF0727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EDB15DF" w14:textId="1AF8DD6C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</w:tcPr>
          <w:p w14:paraId="55E2D12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2,13.246</w:t>
            </w:r>
          </w:p>
        </w:tc>
        <w:tc>
          <w:tcPr>
            <w:tcW w:w="840" w:type="dxa"/>
          </w:tcPr>
          <w:p w14:paraId="797F518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40" w:type="dxa"/>
          </w:tcPr>
          <w:p w14:paraId="2468CD3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829" w:type="dxa"/>
          </w:tcPr>
          <w:p w14:paraId="639590F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0888">
              <w:rPr>
                <w:sz w:val="20"/>
                <w:szCs w:val="20"/>
              </w:rPr>
              <w:t>2,15.117</w:t>
            </w:r>
          </w:p>
        </w:tc>
        <w:tc>
          <w:tcPr>
            <w:tcW w:w="830" w:type="dxa"/>
          </w:tcPr>
          <w:p w14:paraId="7BE759B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765" w:type="dxa"/>
          </w:tcPr>
          <w:p w14:paraId="75691F8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829" w:type="dxa"/>
          </w:tcPr>
          <w:p w14:paraId="5CEBC02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0078">
              <w:rPr>
                <w:sz w:val="20"/>
                <w:szCs w:val="20"/>
              </w:rPr>
              <w:t>2,13.358</w:t>
            </w:r>
          </w:p>
        </w:tc>
        <w:tc>
          <w:tcPr>
            <w:tcW w:w="830" w:type="dxa"/>
          </w:tcPr>
          <w:p w14:paraId="5B3896D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822" w:type="dxa"/>
          </w:tcPr>
          <w:p w14:paraId="24FF0EF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</w:tr>
      <w:tr w:rsidR="00BC3CAD" w14:paraId="3FDB573A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7F25E0D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427" w:type="dxa"/>
            <w:gridSpan w:val="9"/>
          </w:tcPr>
          <w:p w14:paraId="080EEE5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Gi</w:t>
            </w:r>
          </w:p>
        </w:tc>
      </w:tr>
      <w:tr w:rsidR="00BC3CAD" w14:paraId="72A3AFA8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CAE260F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522" w:type="dxa"/>
            <w:gridSpan w:val="3"/>
          </w:tcPr>
          <w:p w14:paraId="1FF6ED0F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2424" w:type="dxa"/>
            <w:gridSpan w:val="3"/>
          </w:tcPr>
          <w:p w14:paraId="5EF1299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2481" w:type="dxa"/>
            <w:gridSpan w:val="3"/>
          </w:tcPr>
          <w:p w14:paraId="64D5A18E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C3CAD" w14:paraId="00D68F28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C96AF87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0BD88C50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40" w:type="dxa"/>
          </w:tcPr>
          <w:p w14:paraId="0D8B8A5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840" w:type="dxa"/>
          </w:tcPr>
          <w:p w14:paraId="3D47FF8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0E23C86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0DCBB46B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65" w:type="dxa"/>
          </w:tcPr>
          <w:p w14:paraId="5AD52BA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3EF8D47A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6AFC1D3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822" w:type="dxa"/>
          </w:tcPr>
          <w:p w14:paraId="64FAB3F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C3CAD" w14:paraId="0CA578C3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423E9A25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842" w:type="dxa"/>
          </w:tcPr>
          <w:p w14:paraId="76AC422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.728</w:t>
            </w:r>
          </w:p>
        </w:tc>
        <w:tc>
          <w:tcPr>
            <w:tcW w:w="840" w:type="dxa"/>
          </w:tcPr>
          <w:p w14:paraId="4972A6C3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7</w:t>
            </w:r>
          </w:p>
        </w:tc>
        <w:tc>
          <w:tcPr>
            <w:tcW w:w="840" w:type="dxa"/>
          </w:tcPr>
          <w:p w14:paraId="4E746387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829" w:type="dxa"/>
          </w:tcPr>
          <w:p w14:paraId="621AFFF7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.748</w:t>
            </w:r>
          </w:p>
        </w:tc>
        <w:tc>
          <w:tcPr>
            <w:tcW w:w="830" w:type="dxa"/>
          </w:tcPr>
          <w:p w14:paraId="40DAA35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4</w:t>
            </w:r>
          </w:p>
        </w:tc>
        <w:tc>
          <w:tcPr>
            <w:tcW w:w="765" w:type="dxa"/>
          </w:tcPr>
          <w:p w14:paraId="1EB8F6B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829" w:type="dxa"/>
          </w:tcPr>
          <w:p w14:paraId="38DD36C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.028</w:t>
            </w:r>
          </w:p>
        </w:tc>
        <w:tc>
          <w:tcPr>
            <w:tcW w:w="830" w:type="dxa"/>
          </w:tcPr>
          <w:p w14:paraId="198B2C8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6</w:t>
            </w:r>
          </w:p>
        </w:tc>
        <w:tc>
          <w:tcPr>
            <w:tcW w:w="822" w:type="dxa"/>
          </w:tcPr>
          <w:p w14:paraId="0B385F1C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  <w:tr w:rsidR="00BC3CAD" w14:paraId="291DF08F" w14:textId="77777777" w:rsidTr="00A9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43167E2C" w14:textId="0B44C555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</w:tcPr>
          <w:p w14:paraId="50F333B4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.000</w:t>
            </w:r>
          </w:p>
        </w:tc>
        <w:tc>
          <w:tcPr>
            <w:tcW w:w="840" w:type="dxa"/>
          </w:tcPr>
          <w:p w14:paraId="1D135271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0</w:t>
            </w:r>
          </w:p>
        </w:tc>
        <w:tc>
          <w:tcPr>
            <w:tcW w:w="840" w:type="dxa"/>
          </w:tcPr>
          <w:p w14:paraId="094E688F" w14:textId="77777777" w:rsidR="00BC3CAD" w:rsidRPr="00E35348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829" w:type="dxa"/>
          </w:tcPr>
          <w:p w14:paraId="200DEF92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.264</w:t>
            </w:r>
          </w:p>
        </w:tc>
        <w:tc>
          <w:tcPr>
            <w:tcW w:w="830" w:type="dxa"/>
          </w:tcPr>
          <w:p w14:paraId="51AC81AA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765" w:type="dxa"/>
          </w:tcPr>
          <w:p w14:paraId="61F7377D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829" w:type="dxa"/>
          </w:tcPr>
          <w:p w14:paraId="6418A35B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.333</w:t>
            </w:r>
          </w:p>
        </w:tc>
        <w:tc>
          <w:tcPr>
            <w:tcW w:w="830" w:type="dxa"/>
          </w:tcPr>
          <w:p w14:paraId="203FB7F2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5</w:t>
            </w:r>
          </w:p>
        </w:tc>
        <w:tc>
          <w:tcPr>
            <w:tcW w:w="822" w:type="dxa"/>
          </w:tcPr>
          <w:p w14:paraId="4780893E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 w:rsidR="00BC3CAD" w14:paraId="5017C654" w14:textId="77777777" w:rsidTr="00A9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bottom w:val="single" w:sz="4" w:space="0" w:color="auto"/>
            </w:tcBorders>
          </w:tcPr>
          <w:p w14:paraId="7CA25A0A" w14:textId="5633918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7B65256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.000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25885F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917E1F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445ACF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.264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0090B1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5FC6F1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03F970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.333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292E70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58B5C37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</w:tr>
    </w:tbl>
    <w:p w14:paraId="56DA1159" w14:textId="5A273FCE" w:rsidR="00B724F4" w:rsidRDefault="00B724F4" w:rsidP="00B724F4">
      <w:pPr>
        <w:spacing w:line="480" w:lineRule="auto"/>
        <w:rPr>
          <w:rFonts w:ascii="Arial" w:hAnsi="Arial" w:cs="Arial"/>
          <w:sz w:val="24"/>
          <w:szCs w:val="24"/>
        </w:rPr>
      </w:pPr>
    </w:p>
    <w:p w14:paraId="6DBC867E" w14:textId="7C070F58" w:rsidR="00953A09" w:rsidRPr="00953A09" w:rsidRDefault="004771CC" w:rsidP="0049665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end"/>
      </w:r>
    </w:p>
    <w:sectPr w:rsidR="00953A09" w:rsidRPr="00953A0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505B0" w16cid:durableId="202E2385"/>
  <w16cid:commentId w16cid:paraId="0C1168FF" w16cid:durableId="202E2386"/>
  <w16cid:commentId w16cid:paraId="12F5A8F9" w16cid:durableId="202E2387"/>
  <w16cid:commentId w16cid:paraId="2C9CAEC3" w16cid:durableId="202E2388"/>
  <w16cid:commentId w16cid:paraId="11E94277" w16cid:durableId="202E2389"/>
  <w16cid:commentId w16cid:paraId="3CA7779E" w16cid:durableId="202E238A"/>
  <w16cid:commentId w16cid:paraId="7FA4BE90" w16cid:durableId="202E238B"/>
  <w16cid:commentId w16cid:paraId="6E2F962B" w16cid:durableId="202E238C"/>
  <w16cid:commentId w16cid:paraId="32A0D334" w16cid:durableId="202E238D"/>
  <w16cid:commentId w16cid:paraId="5ED334CD" w16cid:durableId="202E238E"/>
  <w16cid:commentId w16cid:paraId="679D7E2D" w16cid:durableId="202E238F"/>
  <w16cid:commentId w16cid:paraId="60F15305" w16cid:durableId="202E2390"/>
  <w16cid:commentId w16cid:paraId="250ACF0B" w16cid:durableId="202E2391"/>
  <w16cid:commentId w16cid:paraId="0F0F4758" w16cid:durableId="202E2392"/>
  <w16cid:commentId w16cid:paraId="6A8BAC1B" w16cid:durableId="202E2393"/>
  <w16cid:commentId w16cid:paraId="2AB5A5E0" w16cid:durableId="202E2394"/>
  <w16cid:commentId w16cid:paraId="15A943CA" w16cid:durableId="202E2395"/>
  <w16cid:commentId w16cid:paraId="74ADDE92" w16cid:durableId="202E2396"/>
  <w16cid:commentId w16cid:paraId="4D40764F" w16cid:durableId="202E2397"/>
  <w16cid:commentId w16cid:paraId="0BE877EC" w16cid:durableId="202E2398"/>
  <w16cid:commentId w16cid:paraId="5C2C303C" w16cid:durableId="202E2399"/>
  <w16cid:commentId w16cid:paraId="32307DDD" w16cid:durableId="202E239A"/>
  <w16cid:commentId w16cid:paraId="0C9840A2" w16cid:durableId="202E239B"/>
  <w16cid:commentId w16cid:paraId="56D74638" w16cid:durableId="202E239C"/>
  <w16cid:commentId w16cid:paraId="576578D1" w16cid:durableId="202E239D"/>
  <w16cid:commentId w16cid:paraId="65DE3705" w16cid:durableId="202E239E"/>
  <w16cid:commentId w16cid:paraId="4928151A" w16cid:durableId="202E239F"/>
  <w16cid:commentId w16cid:paraId="21BE5858" w16cid:durableId="202E23A0"/>
  <w16cid:commentId w16cid:paraId="73D0EC98" w16cid:durableId="202E23A1"/>
  <w16cid:commentId w16cid:paraId="1E4FEFE7" w16cid:durableId="202E23A2"/>
  <w16cid:commentId w16cid:paraId="0C851C56" w16cid:durableId="202E23A4"/>
  <w16cid:commentId w16cid:paraId="3D8802C9" w16cid:durableId="202E23A5"/>
  <w16cid:commentId w16cid:paraId="25DFA0F4" w16cid:durableId="202E23A7"/>
  <w16cid:commentId w16cid:paraId="7E5CB96F" w16cid:durableId="202E23A9"/>
  <w16cid:commentId w16cid:paraId="4642C71E" w16cid:durableId="202E23AA"/>
  <w16cid:commentId w16cid:paraId="73EADAD0" w16cid:durableId="202E23AC"/>
  <w16cid:commentId w16cid:paraId="51EA6C7D" w16cid:durableId="202E23AD"/>
  <w16cid:commentId w16cid:paraId="13D94CD6" w16cid:durableId="202E23AE"/>
  <w16cid:commentId w16cid:paraId="0098467F" w16cid:durableId="202E23AF"/>
  <w16cid:commentId w16cid:paraId="7A0579F8" w16cid:durableId="202E23B4"/>
  <w16cid:commentId w16cid:paraId="3F251076" w16cid:durableId="202E23B5"/>
  <w16cid:commentId w16cid:paraId="0BF551F7" w16cid:durableId="202E23B6"/>
  <w16cid:commentId w16cid:paraId="27747C74" w16cid:durableId="202E23B8"/>
  <w16cid:commentId w16cid:paraId="2BD74C5F" w16cid:durableId="202E23BA"/>
  <w16cid:commentId w16cid:paraId="3AD73A58" w16cid:durableId="202E23BC"/>
  <w16cid:commentId w16cid:paraId="6DE61164" w16cid:durableId="202E23C0"/>
  <w16cid:commentId w16cid:paraId="2E3617D9" w16cid:durableId="202E23C1"/>
  <w16cid:commentId w16cid:paraId="32C6CF7D" w16cid:durableId="202E23C2"/>
  <w16cid:commentId w16cid:paraId="0CB2C573" w16cid:durableId="202E23C6"/>
  <w16cid:commentId w16cid:paraId="414D7397" w16cid:durableId="202E23C7"/>
  <w16cid:commentId w16cid:paraId="44B2B69F" w16cid:durableId="202E2C0B"/>
  <w16cid:commentId w16cid:paraId="09B7EE9A" w16cid:durableId="202E2C14"/>
  <w16cid:commentId w16cid:paraId="557AB0CE" w16cid:durableId="202E23CA"/>
  <w16cid:commentId w16cid:paraId="7FA5FD7A" w16cid:durableId="202E23CB"/>
  <w16cid:commentId w16cid:paraId="507DCFE0" w16cid:durableId="202E23CC"/>
  <w16cid:commentId w16cid:paraId="1053BF37" w16cid:durableId="202E23CD"/>
  <w16cid:commentId w16cid:paraId="16223852" w16cid:durableId="202E23CE"/>
  <w16cid:commentId w16cid:paraId="5A18BCA5" w16cid:durableId="202E23CF"/>
  <w16cid:commentId w16cid:paraId="27723C9F" w16cid:durableId="202E23D0"/>
  <w16cid:commentId w16cid:paraId="0FE31473" w16cid:durableId="202E23D1"/>
  <w16cid:commentId w16cid:paraId="648C7361" w16cid:durableId="202E23D2"/>
  <w16cid:commentId w16cid:paraId="7B334559" w16cid:durableId="202E23D3"/>
  <w16cid:commentId w16cid:paraId="78F863DC" w16cid:durableId="202E23D4"/>
  <w16cid:commentId w16cid:paraId="5B96606E" w16cid:durableId="202E23D5"/>
  <w16cid:commentId w16cid:paraId="6C1BEAED" w16cid:durableId="202E23D6"/>
  <w16cid:commentId w16cid:paraId="0610779E" w16cid:durableId="202E23D7"/>
  <w16cid:commentId w16cid:paraId="40C9A311" w16cid:durableId="202E23D8"/>
  <w16cid:commentId w16cid:paraId="1281A5A2" w16cid:durableId="202E23D9"/>
  <w16cid:commentId w16cid:paraId="0DEA1861" w16cid:durableId="202E23DA"/>
  <w16cid:commentId w16cid:paraId="12BC0541" w16cid:durableId="202E23DB"/>
  <w16cid:commentId w16cid:paraId="52225A71" w16cid:durableId="202E23DC"/>
  <w16cid:commentId w16cid:paraId="51756E2C" w16cid:durableId="202E23DD"/>
  <w16cid:commentId w16cid:paraId="5F12DA65" w16cid:durableId="202E23DE"/>
  <w16cid:commentId w16cid:paraId="71514FF2" w16cid:durableId="202E23DF"/>
  <w16cid:commentId w16cid:paraId="635935D6" w16cid:durableId="202E23E0"/>
  <w16cid:commentId w16cid:paraId="62C5A270" w16cid:durableId="202F7F6F"/>
  <w16cid:commentId w16cid:paraId="0A8386A1" w16cid:durableId="202E23E1"/>
  <w16cid:commentId w16cid:paraId="1042747E" w16cid:durableId="202E23E2"/>
  <w16cid:commentId w16cid:paraId="3C419EBD" w16cid:durableId="202E2ED9"/>
  <w16cid:commentId w16cid:paraId="56EC109A" w16cid:durableId="202E2EE6"/>
  <w16cid:commentId w16cid:paraId="7A6B0735" w16cid:durableId="202E23E4"/>
  <w16cid:commentId w16cid:paraId="78BCA1C7" w16cid:durableId="202E23E6"/>
  <w16cid:commentId w16cid:paraId="2E5662A9" w16cid:durableId="202657A8"/>
  <w16cid:commentId w16cid:paraId="0119C761" w16cid:durableId="202E23E9"/>
  <w16cid:commentId w16cid:paraId="485B6CCC" w16cid:durableId="202F8534"/>
  <w16cid:commentId w16cid:paraId="7155BF93" w16cid:durableId="1FE18DFD"/>
  <w16cid:commentId w16cid:paraId="634C4051" w16cid:durableId="1FE18DFE"/>
  <w16cid:commentId w16cid:paraId="50A51FB3" w16cid:durableId="1FE18DFF"/>
  <w16cid:commentId w16cid:paraId="1A00A8C9" w16cid:durableId="1FE18E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23A898" w14:textId="77777777" w:rsidR="005F1616" w:rsidRDefault="005F1616" w:rsidP="005B5136">
      <w:pPr>
        <w:spacing w:after="0" w:line="240" w:lineRule="auto"/>
      </w:pPr>
      <w:r>
        <w:separator/>
      </w:r>
    </w:p>
  </w:endnote>
  <w:endnote w:type="continuationSeparator" w:id="0">
    <w:p w14:paraId="13A8903B" w14:textId="77777777" w:rsidR="005F1616" w:rsidRDefault="005F1616" w:rsidP="005B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93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4148F" w14:textId="0A3EC5C5" w:rsidR="00715810" w:rsidRDefault="00715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0E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749A0C" w14:textId="77777777" w:rsidR="00715810" w:rsidRDefault="00715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234DE" w14:textId="77777777" w:rsidR="005F1616" w:rsidRDefault="005F1616" w:rsidP="005B5136">
      <w:pPr>
        <w:spacing w:after="0" w:line="240" w:lineRule="auto"/>
      </w:pPr>
      <w:r>
        <w:separator/>
      </w:r>
    </w:p>
  </w:footnote>
  <w:footnote w:type="continuationSeparator" w:id="0">
    <w:p w14:paraId="0C931D7A" w14:textId="77777777" w:rsidR="005F1616" w:rsidRDefault="005F1616" w:rsidP="005B5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9630E"/>
    <w:multiLevelType w:val="multilevel"/>
    <w:tmpl w:val="A3AE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2f9dt2svtr0e5p56psz5hzv229xvxee29&quot;&gt;EndNote Library&lt;record-ids&gt;&lt;item&gt;8&lt;/item&gt;&lt;item&gt;9&lt;/item&gt;&lt;item&gt;12&lt;/item&gt;&lt;item&gt;13&lt;/item&gt;&lt;item&gt;14&lt;/item&gt;&lt;item&gt;112&lt;/item&gt;&lt;item&gt;141&lt;/item&gt;&lt;item&gt;142&lt;/item&gt;&lt;/record-ids&gt;&lt;/item&gt;&lt;/Libraries&gt;"/>
  </w:docVars>
  <w:rsids>
    <w:rsidRoot w:val="00916AD0"/>
    <w:rsid w:val="000003B6"/>
    <w:rsid w:val="000003D7"/>
    <w:rsid w:val="00000433"/>
    <w:rsid w:val="000029D8"/>
    <w:rsid w:val="00004AA0"/>
    <w:rsid w:val="00005B5C"/>
    <w:rsid w:val="00010196"/>
    <w:rsid w:val="00011912"/>
    <w:rsid w:val="00013372"/>
    <w:rsid w:val="00014E33"/>
    <w:rsid w:val="0001579D"/>
    <w:rsid w:val="0001607E"/>
    <w:rsid w:val="0002249E"/>
    <w:rsid w:val="0002270B"/>
    <w:rsid w:val="00023787"/>
    <w:rsid w:val="00025D76"/>
    <w:rsid w:val="00027650"/>
    <w:rsid w:val="0003138B"/>
    <w:rsid w:val="000321AE"/>
    <w:rsid w:val="00033020"/>
    <w:rsid w:val="00035153"/>
    <w:rsid w:val="00035BE3"/>
    <w:rsid w:val="00035E06"/>
    <w:rsid w:val="0003687E"/>
    <w:rsid w:val="000379A5"/>
    <w:rsid w:val="000447FC"/>
    <w:rsid w:val="000463CD"/>
    <w:rsid w:val="00047F63"/>
    <w:rsid w:val="00050692"/>
    <w:rsid w:val="00050DFE"/>
    <w:rsid w:val="0005224D"/>
    <w:rsid w:val="0005420D"/>
    <w:rsid w:val="00054E39"/>
    <w:rsid w:val="000552FB"/>
    <w:rsid w:val="00055C9E"/>
    <w:rsid w:val="00056BAB"/>
    <w:rsid w:val="00060365"/>
    <w:rsid w:val="00067C24"/>
    <w:rsid w:val="00070B9C"/>
    <w:rsid w:val="00071827"/>
    <w:rsid w:val="00072392"/>
    <w:rsid w:val="00072DB2"/>
    <w:rsid w:val="000739BF"/>
    <w:rsid w:val="0007424C"/>
    <w:rsid w:val="00074333"/>
    <w:rsid w:val="000756F1"/>
    <w:rsid w:val="00075A3D"/>
    <w:rsid w:val="00075E2B"/>
    <w:rsid w:val="000772B1"/>
    <w:rsid w:val="00077E21"/>
    <w:rsid w:val="00081E1E"/>
    <w:rsid w:val="00084D7C"/>
    <w:rsid w:val="00085DE6"/>
    <w:rsid w:val="00086B26"/>
    <w:rsid w:val="0008753C"/>
    <w:rsid w:val="000879E7"/>
    <w:rsid w:val="000903A4"/>
    <w:rsid w:val="00091B5C"/>
    <w:rsid w:val="00091D14"/>
    <w:rsid w:val="000926E5"/>
    <w:rsid w:val="000946CD"/>
    <w:rsid w:val="000957BF"/>
    <w:rsid w:val="00096103"/>
    <w:rsid w:val="00096134"/>
    <w:rsid w:val="000973A9"/>
    <w:rsid w:val="000A1759"/>
    <w:rsid w:val="000A1CF5"/>
    <w:rsid w:val="000A1F05"/>
    <w:rsid w:val="000A3493"/>
    <w:rsid w:val="000A366E"/>
    <w:rsid w:val="000A3D53"/>
    <w:rsid w:val="000A5120"/>
    <w:rsid w:val="000A5124"/>
    <w:rsid w:val="000A5EBD"/>
    <w:rsid w:val="000A704D"/>
    <w:rsid w:val="000A77E6"/>
    <w:rsid w:val="000A7B63"/>
    <w:rsid w:val="000B0C30"/>
    <w:rsid w:val="000B22DB"/>
    <w:rsid w:val="000B39A6"/>
    <w:rsid w:val="000B442B"/>
    <w:rsid w:val="000B46FB"/>
    <w:rsid w:val="000B67D5"/>
    <w:rsid w:val="000B6835"/>
    <w:rsid w:val="000B6AAD"/>
    <w:rsid w:val="000B7A71"/>
    <w:rsid w:val="000B7F4C"/>
    <w:rsid w:val="000C0906"/>
    <w:rsid w:val="000C09D2"/>
    <w:rsid w:val="000C1867"/>
    <w:rsid w:val="000C19A3"/>
    <w:rsid w:val="000C1FCC"/>
    <w:rsid w:val="000C2BE8"/>
    <w:rsid w:val="000C3DF7"/>
    <w:rsid w:val="000C61DC"/>
    <w:rsid w:val="000C6DE3"/>
    <w:rsid w:val="000C787D"/>
    <w:rsid w:val="000D0ADD"/>
    <w:rsid w:val="000D4B28"/>
    <w:rsid w:val="000E2F37"/>
    <w:rsid w:val="000E48A4"/>
    <w:rsid w:val="000E5472"/>
    <w:rsid w:val="000E6791"/>
    <w:rsid w:val="000F44CE"/>
    <w:rsid w:val="000F4D3C"/>
    <w:rsid w:val="000F4D96"/>
    <w:rsid w:val="000F5B0A"/>
    <w:rsid w:val="000F6833"/>
    <w:rsid w:val="000F7330"/>
    <w:rsid w:val="00100E37"/>
    <w:rsid w:val="001017D5"/>
    <w:rsid w:val="00101BAF"/>
    <w:rsid w:val="00102700"/>
    <w:rsid w:val="001042EA"/>
    <w:rsid w:val="0010482B"/>
    <w:rsid w:val="00106B0A"/>
    <w:rsid w:val="0011261F"/>
    <w:rsid w:val="0011499D"/>
    <w:rsid w:val="001164A6"/>
    <w:rsid w:val="00116C97"/>
    <w:rsid w:val="00117783"/>
    <w:rsid w:val="00120493"/>
    <w:rsid w:val="00120828"/>
    <w:rsid w:val="00120CBF"/>
    <w:rsid w:val="0012164E"/>
    <w:rsid w:val="00124B22"/>
    <w:rsid w:val="00126479"/>
    <w:rsid w:val="00130842"/>
    <w:rsid w:val="0013353A"/>
    <w:rsid w:val="00133801"/>
    <w:rsid w:val="001343AC"/>
    <w:rsid w:val="001355C9"/>
    <w:rsid w:val="00136154"/>
    <w:rsid w:val="001368FC"/>
    <w:rsid w:val="001412C5"/>
    <w:rsid w:val="00142008"/>
    <w:rsid w:val="00144610"/>
    <w:rsid w:val="00144EA9"/>
    <w:rsid w:val="001459BA"/>
    <w:rsid w:val="00150330"/>
    <w:rsid w:val="001516E6"/>
    <w:rsid w:val="0015248B"/>
    <w:rsid w:val="00152AC1"/>
    <w:rsid w:val="00152FA5"/>
    <w:rsid w:val="00153EFA"/>
    <w:rsid w:val="00154174"/>
    <w:rsid w:val="00154410"/>
    <w:rsid w:val="00154953"/>
    <w:rsid w:val="00154B1A"/>
    <w:rsid w:val="001553BD"/>
    <w:rsid w:val="00156EA0"/>
    <w:rsid w:val="00160313"/>
    <w:rsid w:val="0016060F"/>
    <w:rsid w:val="0016074E"/>
    <w:rsid w:val="00160971"/>
    <w:rsid w:val="001615C8"/>
    <w:rsid w:val="0016194D"/>
    <w:rsid w:val="00166CBA"/>
    <w:rsid w:val="001670A4"/>
    <w:rsid w:val="00167FB0"/>
    <w:rsid w:val="00172289"/>
    <w:rsid w:val="0017380C"/>
    <w:rsid w:val="0018078D"/>
    <w:rsid w:val="00180AF7"/>
    <w:rsid w:val="00181009"/>
    <w:rsid w:val="001821B4"/>
    <w:rsid w:val="00182ADC"/>
    <w:rsid w:val="00185639"/>
    <w:rsid w:val="00186510"/>
    <w:rsid w:val="00186927"/>
    <w:rsid w:val="00186D4C"/>
    <w:rsid w:val="0019005B"/>
    <w:rsid w:val="00194DA9"/>
    <w:rsid w:val="0019673F"/>
    <w:rsid w:val="001969AE"/>
    <w:rsid w:val="001A0888"/>
    <w:rsid w:val="001A1A5D"/>
    <w:rsid w:val="001A496F"/>
    <w:rsid w:val="001A6644"/>
    <w:rsid w:val="001A6853"/>
    <w:rsid w:val="001A70DC"/>
    <w:rsid w:val="001B0895"/>
    <w:rsid w:val="001B1DA6"/>
    <w:rsid w:val="001B211E"/>
    <w:rsid w:val="001B2502"/>
    <w:rsid w:val="001B43D6"/>
    <w:rsid w:val="001B6073"/>
    <w:rsid w:val="001B69EF"/>
    <w:rsid w:val="001B6B7E"/>
    <w:rsid w:val="001C023A"/>
    <w:rsid w:val="001C0823"/>
    <w:rsid w:val="001C0E83"/>
    <w:rsid w:val="001C40C6"/>
    <w:rsid w:val="001C4E11"/>
    <w:rsid w:val="001C4F02"/>
    <w:rsid w:val="001C5537"/>
    <w:rsid w:val="001C5EDC"/>
    <w:rsid w:val="001C6EC8"/>
    <w:rsid w:val="001C7542"/>
    <w:rsid w:val="001C7764"/>
    <w:rsid w:val="001C7835"/>
    <w:rsid w:val="001D0C05"/>
    <w:rsid w:val="001D0FF8"/>
    <w:rsid w:val="001D13B9"/>
    <w:rsid w:val="001D207B"/>
    <w:rsid w:val="001D3BF9"/>
    <w:rsid w:val="001D4EDB"/>
    <w:rsid w:val="001D72E4"/>
    <w:rsid w:val="001E2E25"/>
    <w:rsid w:val="001E611B"/>
    <w:rsid w:val="001E64FB"/>
    <w:rsid w:val="001E76F4"/>
    <w:rsid w:val="001F0556"/>
    <w:rsid w:val="001F0EDF"/>
    <w:rsid w:val="001F1BA8"/>
    <w:rsid w:val="001F6294"/>
    <w:rsid w:val="00202397"/>
    <w:rsid w:val="002033DE"/>
    <w:rsid w:val="0020415A"/>
    <w:rsid w:val="00204E5D"/>
    <w:rsid w:val="0020783F"/>
    <w:rsid w:val="002106B8"/>
    <w:rsid w:val="002112B6"/>
    <w:rsid w:val="002118FB"/>
    <w:rsid w:val="002139E5"/>
    <w:rsid w:val="00213B7A"/>
    <w:rsid w:val="00214C8C"/>
    <w:rsid w:val="00220758"/>
    <w:rsid w:val="002211C4"/>
    <w:rsid w:val="002216E4"/>
    <w:rsid w:val="00222F85"/>
    <w:rsid w:val="002246B0"/>
    <w:rsid w:val="00226AE8"/>
    <w:rsid w:val="00227757"/>
    <w:rsid w:val="00227E1F"/>
    <w:rsid w:val="00230675"/>
    <w:rsid w:val="00230EEC"/>
    <w:rsid w:val="002313E7"/>
    <w:rsid w:val="00233A5C"/>
    <w:rsid w:val="00233E60"/>
    <w:rsid w:val="002354EA"/>
    <w:rsid w:val="0023616B"/>
    <w:rsid w:val="00236373"/>
    <w:rsid w:val="00236926"/>
    <w:rsid w:val="002373CD"/>
    <w:rsid w:val="002413CF"/>
    <w:rsid w:val="00242675"/>
    <w:rsid w:val="002429B8"/>
    <w:rsid w:val="002449B6"/>
    <w:rsid w:val="00247031"/>
    <w:rsid w:val="00247F65"/>
    <w:rsid w:val="0025112A"/>
    <w:rsid w:val="00252425"/>
    <w:rsid w:val="0025262C"/>
    <w:rsid w:val="00252A18"/>
    <w:rsid w:val="00252FE8"/>
    <w:rsid w:val="002536E9"/>
    <w:rsid w:val="00254264"/>
    <w:rsid w:val="00254D72"/>
    <w:rsid w:val="0025597B"/>
    <w:rsid w:val="002559B6"/>
    <w:rsid w:val="00255FC4"/>
    <w:rsid w:val="002579ED"/>
    <w:rsid w:val="002604F4"/>
    <w:rsid w:val="002612B0"/>
    <w:rsid w:val="00261590"/>
    <w:rsid w:val="002624BF"/>
    <w:rsid w:val="00263855"/>
    <w:rsid w:val="00263AC4"/>
    <w:rsid w:val="00263B53"/>
    <w:rsid w:val="00264013"/>
    <w:rsid w:val="00265287"/>
    <w:rsid w:val="00266A37"/>
    <w:rsid w:val="00266BF1"/>
    <w:rsid w:val="0026739D"/>
    <w:rsid w:val="00270FCB"/>
    <w:rsid w:val="002712B1"/>
    <w:rsid w:val="00276020"/>
    <w:rsid w:val="00281130"/>
    <w:rsid w:val="00281A1A"/>
    <w:rsid w:val="002841C8"/>
    <w:rsid w:val="002858BB"/>
    <w:rsid w:val="00290FDA"/>
    <w:rsid w:val="002914A3"/>
    <w:rsid w:val="00291FE3"/>
    <w:rsid w:val="00295ED2"/>
    <w:rsid w:val="002A444B"/>
    <w:rsid w:val="002A4A99"/>
    <w:rsid w:val="002A6456"/>
    <w:rsid w:val="002A6BFC"/>
    <w:rsid w:val="002A6D06"/>
    <w:rsid w:val="002A6E32"/>
    <w:rsid w:val="002A7A0E"/>
    <w:rsid w:val="002B087C"/>
    <w:rsid w:val="002B45CF"/>
    <w:rsid w:val="002B4ECE"/>
    <w:rsid w:val="002B538A"/>
    <w:rsid w:val="002B6E12"/>
    <w:rsid w:val="002C1756"/>
    <w:rsid w:val="002C1841"/>
    <w:rsid w:val="002C3DC6"/>
    <w:rsid w:val="002C41C5"/>
    <w:rsid w:val="002C42EF"/>
    <w:rsid w:val="002C71A1"/>
    <w:rsid w:val="002D3269"/>
    <w:rsid w:val="002E0AD3"/>
    <w:rsid w:val="002E0B03"/>
    <w:rsid w:val="002E12FF"/>
    <w:rsid w:val="002E141E"/>
    <w:rsid w:val="002E1B4E"/>
    <w:rsid w:val="002E2315"/>
    <w:rsid w:val="002E2784"/>
    <w:rsid w:val="002E36E5"/>
    <w:rsid w:val="002E41ED"/>
    <w:rsid w:val="002E48C6"/>
    <w:rsid w:val="002E5FA5"/>
    <w:rsid w:val="002E6011"/>
    <w:rsid w:val="002E6918"/>
    <w:rsid w:val="002E6ED5"/>
    <w:rsid w:val="002F0EC8"/>
    <w:rsid w:val="002F1ED0"/>
    <w:rsid w:val="002F37D3"/>
    <w:rsid w:val="002F48C5"/>
    <w:rsid w:val="002F5E8B"/>
    <w:rsid w:val="002F7F78"/>
    <w:rsid w:val="00300D7A"/>
    <w:rsid w:val="00303FBC"/>
    <w:rsid w:val="003046E7"/>
    <w:rsid w:val="00305AF3"/>
    <w:rsid w:val="0030789F"/>
    <w:rsid w:val="003111C8"/>
    <w:rsid w:val="0031331C"/>
    <w:rsid w:val="00313845"/>
    <w:rsid w:val="0031454E"/>
    <w:rsid w:val="003172D3"/>
    <w:rsid w:val="00323380"/>
    <w:rsid w:val="00324742"/>
    <w:rsid w:val="0032605F"/>
    <w:rsid w:val="00326761"/>
    <w:rsid w:val="003269EE"/>
    <w:rsid w:val="00330ACD"/>
    <w:rsid w:val="003329F7"/>
    <w:rsid w:val="00334A56"/>
    <w:rsid w:val="00335EB0"/>
    <w:rsid w:val="00337108"/>
    <w:rsid w:val="003419C2"/>
    <w:rsid w:val="00346E27"/>
    <w:rsid w:val="003470FA"/>
    <w:rsid w:val="00347777"/>
    <w:rsid w:val="00347C9B"/>
    <w:rsid w:val="00350CE0"/>
    <w:rsid w:val="003530FD"/>
    <w:rsid w:val="00353D3F"/>
    <w:rsid w:val="00354168"/>
    <w:rsid w:val="0035455E"/>
    <w:rsid w:val="0035501C"/>
    <w:rsid w:val="00355463"/>
    <w:rsid w:val="0035687D"/>
    <w:rsid w:val="00363C49"/>
    <w:rsid w:val="00363E93"/>
    <w:rsid w:val="00367253"/>
    <w:rsid w:val="00367323"/>
    <w:rsid w:val="00376745"/>
    <w:rsid w:val="003773BC"/>
    <w:rsid w:val="00377F63"/>
    <w:rsid w:val="00380ACF"/>
    <w:rsid w:val="0038175E"/>
    <w:rsid w:val="003823E1"/>
    <w:rsid w:val="00385784"/>
    <w:rsid w:val="00385895"/>
    <w:rsid w:val="00385DAC"/>
    <w:rsid w:val="00387AF5"/>
    <w:rsid w:val="0039110E"/>
    <w:rsid w:val="003922AF"/>
    <w:rsid w:val="0039288E"/>
    <w:rsid w:val="00392ACB"/>
    <w:rsid w:val="0039323F"/>
    <w:rsid w:val="003938EC"/>
    <w:rsid w:val="0039600D"/>
    <w:rsid w:val="00396508"/>
    <w:rsid w:val="003974EF"/>
    <w:rsid w:val="00397627"/>
    <w:rsid w:val="00397B5A"/>
    <w:rsid w:val="003A0617"/>
    <w:rsid w:val="003A0E95"/>
    <w:rsid w:val="003A5B08"/>
    <w:rsid w:val="003B2402"/>
    <w:rsid w:val="003B2959"/>
    <w:rsid w:val="003B3115"/>
    <w:rsid w:val="003B340B"/>
    <w:rsid w:val="003B4C94"/>
    <w:rsid w:val="003B7783"/>
    <w:rsid w:val="003C140D"/>
    <w:rsid w:val="003C1795"/>
    <w:rsid w:val="003C3357"/>
    <w:rsid w:val="003C7980"/>
    <w:rsid w:val="003C7B50"/>
    <w:rsid w:val="003D0709"/>
    <w:rsid w:val="003D2F24"/>
    <w:rsid w:val="003D3F58"/>
    <w:rsid w:val="003D415B"/>
    <w:rsid w:val="003D597B"/>
    <w:rsid w:val="003D5CE3"/>
    <w:rsid w:val="003D603E"/>
    <w:rsid w:val="003E1807"/>
    <w:rsid w:val="003E4165"/>
    <w:rsid w:val="003E442D"/>
    <w:rsid w:val="003E4D4D"/>
    <w:rsid w:val="003E5518"/>
    <w:rsid w:val="003E5627"/>
    <w:rsid w:val="003F08A7"/>
    <w:rsid w:val="003F1117"/>
    <w:rsid w:val="003F12C7"/>
    <w:rsid w:val="003F1969"/>
    <w:rsid w:val="003F4CCD"/>
    <w:rsid w:val="003F5977"/>
    <w:rsid w:val="003F5CD0"/>
    <w:rsid w:val="003F62D0"/>
    <w:rsid w:val="003F69A0"/>
    <w:rsid w:val="003F6AEC"/>
    <w:rsid w:val="00400833"/>
    <w:rsid w:val="00401EB4"/>
    <w:rsid w:val="004021A8"/>
    <w:rsid w:val="00402885"/>
    <w:rsid w:val="00402A6B"/>
    <w:rsid w:val="004041DB"/>
    <w:rsid w:val="00404B37"/>
    <w:rsid w:val="00405327"/>
    <w:rsid w:val="00405401"/>
    <w:rsid w:val="00411AAD"/>
    <w:rsid w:val="0041364F"/>
    <w:rsid w:val="00415148"/>
    <w:rsid w:val="004169DA"/>
    <w:rsid w:val="00421DD6"/>
    <w:rsid w:val="00422ED6"/>
    <w:rsid w:val="00422F0E"/>
    <w:rsid w:val="0042315C"/>
    <w:rsid w:val="004241E0"/>
    <w:rsid w:val="00425CCB"/>
    <w:rsid w:val="0042629C"/>
    <w:rsid w:val="00426D6C"/>
    <w:rsid w:val="004307E7"/>
    <w:rsid w:val="00432C48"/>
    <w:rsid w:val="0043314D"/>
    <w:rsid w:val="0043469B"/>
    <w:rsid w:val="004408DF"/>
    <w:rsid w:val="00441F79"/>
    <w:rsid w:val="004424FB"/>
    <w:rsid w:val="0044271A"/>
    <w:rsid w:val="004445C4"/>
    <w:rsid w:val="00445949"/>
    <w:rsid w:val="004459A4"/>
    <w:rsid w:val="00445D47"/>
    <w:rsid w:val="00445F0F"/>
    <w:rsid w:val="004466D6"/>
    <w:rsid w:val="00450241"/>
    <w:rsid w:val="0045170A"/>
    <w:rsid w:val="00452CA3"/>
    <w:rsid w:val="00453114"/>
    <w:rsid w:val="00453438"/>
    <w:rsid w:val="004554AB"/>
    <w:rsid w:val="00456387"/>
    <w:rsid w:val="00457C70"/>
    <w:rsid w:val="0046138B"/>
    <w:rsid w:val="004617B0"/>
    <w:rsid w:val="004634C5"/>
    <w:rsid w:val="00463E26"/>
    <w:rsid w:val="00466AE3"/>
    <w:rsid w:val="0046742F"/>
    <w:rsid w:val="0047118F"/>
    <w:rsid w:val="004715E8"/>
    <w:rsid w:val="00472DBC"/>
    <w:rsid w:val="004740BD"/>
    <w:rsid w:val="0047492A"/>
    <w:rsid w:val="00474FD2"/>
    <w:rsid w:val="004771CC"/>
    <w:rsid w:val="00481074"/>
    <w:rsid w:val="004810FE"/>
    <w:rsid w:val="0048143E"/>
    <w:rsid w:val="00481FCE"/>
    <w:rsid w:val="004826C0"/>
    <w:rsid w:val="004828A2"/>
    <w:rsid w:val="00483C16"/>
    <w:rsid w:val="00483DA9"/>
    <w:rsid w:val="004847E7"/>
    <w:rsid w:val="00484F7D"/>
    <w:rsid w:val="00487C17"/>
    <w:rsid w:val="0049104C"/>
    <w:rsid w:val="004923CB"/>
    <w:rsid w:val="00494F75"/>
    <w:rsid w:val="00495642"/>
    <w:rsid w:val="00496659"/>
    <w:rsid w:val="00497902"/>
    <w:rsid w:val="004A3CE1"/>
    <w:rsid w:val="004A42D1"/>
    <w:rsid w:val="004A4704"/>
    <w:rsid w:val="004A514D"/>
    <w:rsid w:val="004A786E"/>
    <w:rsid w:val="004A7C19"/>
    <w:rsid w:val="004B3CAE"/>
    <w:rsid w:val="004B5F57"/>
    <w:rsid w:val="004C2805"/>
    <w:rsid w:val="004C4677"/>
    <w:rsid w:val="004C56C2"/>
    <w:rsid w:val="004C60B3"/>
    <w:rsid w:val="004C7C26"/>
    <w:rsid w:val="004D1300"/>
    <w:rsid w:val="004D5828"/>
    <w:rsid w:val="004D710F"/>
    <w:rsid w:val="004D7DFA"/>
    <w:rsid w:val="004E2763"/>
    <w:rsid w:val="004E4D62"/>
    <w:rsid w:val="004E5790"/>
    <w:rsid w:val="004E57B7"/>
    <w:rsid w:val="004E5BB0"/>
    <w:rsid w:val="004E65A0"/>
    <w:rsid w:val="004E65B7"/>
    <w:rsid w:val="004E70DD"/>
    <w:rsid w:val="004F2414"/>
    <w:rsid w:val="004F2BC5"/>
    <w:rsid w:val="004F3069"/>
    <w:rsid w:val="004F3791"/>
    <w:rsid w:val="004F69B9"/>
    <w:rsid w:val="0050121C"/>
    <w:rsid w:val="00502107"/>
    <w:rsid w:val="00503365"/>
    <w:rsid w:val="00503541"/>
    <w:rsid w:val="00505161"/>
    <w:rsid w:val="00505395"/>
    <w:rsid w:val="00506956"/>
    <w:rsid w:val="00506D18"/>
    <w:rsid w:val="00506ED8"/>
    <w:rsid w:val="00510308"/>
    <w:rsid w:val="00512A1C"/>
    <w:rsid w:val="00513465"/>
    <w:rsid w:val="005149FD"/>
    <w:rsid w:val="0051643D"/>
    <w:rsid w:val="0051796D"/>
    <w:rsid w:val="00517CA6"/>
    <w:rsid w:val="005204A6"/>
    <w:rsid w:val="00520F44"/>
    <w:rsid w:val="005213EC"/>
    <w:rsid w:val="00522819"/>
    <w:rsid w:val="005243C5"/>
    <w:rsid w:val="0052794D"/>
    <w:rsid w:val="005350BF"/>
    <w:rsid w:val="00535C6F"/>
    <w:rsid w:val="00536A2B"/>
    <w:rsid w:val="00541FB1"/>
    <w:rsid w:val="00544928"/>
    <w:rsid w:val="00550650"/>
    <w:rsid w:val="00551024"/>
    <w:rsid w:val="00555957"/>
    <w:rsid w:val="00560589"/>
    <w:rsid w:val="005610C2"/>
    <w:rsid w:val="00561A21"/>
    <w:rsid w:val="0056235D"/>
    <w:rsid w:val="005649C4"/>
    <w:rsid w:val="0056684B"/>
    <w:rsid w:val="00567095"/>
    <w:rsid w:val="00570577"/>
    <w:rsid w:val="00571AA0"/>
    <w:rsid w:val="00571F80"/>
    <w:rsid w:val="00573E56"/>
    <w:rsid w:val="00575373"/>
    <w:rsid w:val="00576856"/>
    <w:rsid w:val="00580345"/>
    <w:rsid w:val="0058105A"/>
    <w:rsid w:val="00581B33"/>
    <w:rsid w:val="00585778"/>
    <w:rsid w:val="00586780"/>
    <w:rsid w:val="00587C70"/>
    <w:rsid w:val="00590D3D"/>
    <w:rsid w:val="00590E22"/>
    <w:rsid w:val="00594B60"/>
    <w:rsid w:val="0059595A"/>
    <w:rsid w:val="00595DAC"/>
    <w:rsid w:val="005A01A1"/>
    <w:rsid w:val="005A23C6"/>
    <w:rsid w:val="005A2A5A"/>
    <w:rsid w:val="005A2FEC"/>
    <w:rsid w:val="005A4C45"/>
    <w:rsid w:val="005A5C20"/>
    <w:rsid w:val="005B2122"/>
    <w:rsid w:val="005B2705"/>
    <w:rsid w:val="005B3607"/>
    <w:rsid w:val="005B4C50"/>
    <w:rsid w:val="005B5136"/>
    <w:rsid w:val="005B5493"/>
    <w:rsid w:val="005B5554"/>
    <w:rsid w:val="005B7C79"/>
    <w:rsid w:val="005C0598"/>
    <w:rsid w:val="005C06BF"/>
    <w:rsid w:val="005C0DE9"/>
    <w:rsid w:val="005C0E15"/>
    <w:rsid w:val="005C376D"/>
    <w:rsid w:val="005C5DC3"/>
    <w:rsid w:val="005C5E12"/>
    <w:rsid w:val="005D0A5F"/>
    <w:rsid w:val="005D2241"/>
    <w:rsid w:val="005D2690"/>
    <w:rsid w:val="005D2B87"/>
    <w:rsid w:val="005D48A9"/>
    <w:rsid w:val="005D55A6"/>
    <w:rsid w:val="005D64DE"/>
    <w:rsid w:val="005D6F1D"/>
    <w:rsid w:val="005E03B1"/>
    <w:rsid w:val="005E1B87"/>
    <w:rsid w:val="005E3122"/>
    <w:rsid w:val="005E3335"/>
    <w:rsid w:val="005E385E"/>
    <w:rsid w:val="005E3DB7"/>
    <w:rsid w:val="005E52B0"/>
    <w:rsid w:val="005E5CC5"/>
    <w:rsid w:val="005E6191"/>
    <w:rsid w:val="005E7087"/>
    <w:rsid w:val="005F0C4D"/>
    <w:rsid w:val="005F1071"/>
    <w:rsid w:val="005F1616"/>
    <w:rsid w:val="005F21A3"/>
    <w:rsid w:val="005F271D"/>
    <w:rsid w:val="005F2E5F"/>
    <w:rsid w:val="005F39E7"/>
    <w:rsid w:val="005F4870"/>
    <w:rsid w:val="005F647A"/>
    <w:rsid w:val="005F7ECF"/>
    <w:rsid w:val="006005F6"/>
    <w:rsid w:val="00600625"/>
    <w:rsid w:val="0060206B"/>
    <w:rsid w:val="0060283F"/>
    <w:rsid w:val="00604C7E"/>
    <w:rsid w:val="006060E5"/>
    <w:rsid w:val="00606DBC"/>
    <w:rsid w:val="006072A5"/>
    <w:rsid w:val="00607372"/>
    <w:rsid w:val="00610CB1"/>
    <w:rsid w:val="00611095"/>
    <w:rsid w:val="006170F3"/>
    <w:rsid w:val="00617166"/>
    <w:rsid w:val="00617360"/>
    <w:rsid w:val="00617427"/>
    <w:rsid w:val="00620707"/>
    <w:rsid w:val="00620C3C"/>
    <w:rsid w:val="00621AF1"/>
    <w:rsid w:val="00621BDD"/>
    <w:rsid w:val="006229C9"/>
    <w:rsid w:val="006230E4"/>
    <w:rsid w:val="00623CAA"/>
    <w:rsid w:val="00623E05"/>
    <w:rsid w:val="0062512D"/>
    <w:rsid w:val="006253C4"/>
    <w:rsid w:val="00626A5C"/>
    <w:rsid w:val="0062710F"/>
    <w:rsid w:val="00627376"/>
    <w:rsid w:val="0062773D"/>
    <w:rsid w:val="006301E9"/>
    <w:rsid w:val="0063225A"/>
    <w:rsid w:val="006332AE"/>
    <w:rsid w:val="006347B0"/>
    <w:rsid w:val="0063729A"/>
    <w:rsid w:val="006409E3"/>
    <w:rsid w:val="00640FBB"/>
    <w:rsid w:val="0064124E"/>
    <w:rsid w:val="0064125B"/>
    <w:rsid w:val="0064177B"/>
    <w:rsid w:val="00642A60"/>
    <w:rsid w:val="006432D0"/>
    <w:rsid w:val="006436F5"/>
    <w:rsid w:val="00644348"/>
    <w:rsid w:val="00644B46"/>
    <w:rsid w:val="006452E4"/>
    <w:rsid w:val="006478C9"/>
    <w:rsid w:val="00650C24"/>
    <w:rsid w:val="00651FDA"/>
    <w:rsid w:val="00653F56"/>
    <w:rsid w:val="00654341"/>
    <w:rsid w:val="0065798C"/>
    <w:rsid w:val="0066798F"/>
    <w:rsid w:val="00667E51"/>
    <w:rsid w:val="006729AF"/>
    <w:rsid w:val="00672E65"/>
    <w:rsid w:val="00673515"/>
    <w:rsid w:val="00674523"/>
    <w:rsid w:val="00676B4A"/>
    <w:rsid w:val="00680B89"/>
    <w:rsid w:val="006819B5"/>
    <w:rsid w:val="006827E1"/>
    <w:rsid w:val="00682B5F"/>
    <w:rsid w:val="006849FA"/>
    <w:rsid w:val="006855E0"/>
    <w:rsid w:val="006861B4"/>
    <w:rsid w:val="00686695"/>
    <w:rsid w:val="00687CBF"/>
    <w:rsid w:val="0069192D"/>
    <w:rsid w:val="00692ED9"/>
    <w:rsid w:val="00696A6D"/>
    <w:rsid w:val="006A08FF"/>
    <w:rsid w:val="006A2343"/>
    <w:rsid w:val="006A24FB"/>
    <w:rsid w:val="006A320D"/>
    <w:rsid w:val="006A6D22"/>
    <w:rsid w:val="006A6FF1"/>
    <w:rsid w:val="006B172C"/>
    <w:rsid w:val="006B19DF"/>
    <w:rsid w:val="006B2BA6"/>
    <w:rsid w:val="006B34E2"/>
    <w:rsid w:val="006B4118"/>
    <w:rsid w:val="006B4550"/>
    <w:rsid w:val="006B55A6"/>
    <w:rsid w:val="006B625C"/>
    <w:rsid w:val="006C0065"/>
    <w:rsid w:val="006C1932"/>
    <w:rsid w:val="006C1982"/>
    <w:rsid w:val="006C284F"/>
    <w:rsid w:val="006C60AE"/>
    <w:rsid w:val="006C740D"/>
    <w:rsid w:val="006C7B81"/>
    <w:rsid w:val="006D05C6"/>
    <w:rsid w:val="006D0A5C"/>
    <w:rsid w:val="006D0DA1"/>
    <w:rsid w:val="006D1376"/>
    <w:rsid w:val="006D1E2A"/>
    <w:rsid w:val="006D2D4A"/>
    <w:rsid w:val="006D4A6B"/>
    <w:rsid w:val="006D4C32"/>
    <w:rsid w:val="006D4E45"/>
    <w:rsid w:val="006E17AC"/>
    <w:rsid w:val="006F1B93"/>
    <w:rsid w:val="006F3892"/>
    <w:rsid w:val="006F4D2A"/>
    <w:rsid w:val="006F4E1F"/>
    <w:rsid w:val="00700C9A"/>
    <w:rsid w:val="007015F3"/>
    <w:rsid w:val="00702355"/>
    <w:rsid w:val="00703B99"/>
    <w:rsid w:val="00704942"/>
    <w:rsid w:val="00706693"/>
    <w:rsid w:val="0071161B"/>
    <w:rsid w:val="00712295"/>
    <w:rsid w:val="007122C6"/>
    <w:rsid w:val="007132FE"/>
    <w:rsid w:val="00713F28"/>
    <w:rsid w:val="00714F93"/>
    <w:rsid w:val="00715246"/>
    <w:rsid w:val="00715810"/>
    <w:rsid w:val="007173B7"/>
    <w:rsid w:val="007230B1"/>
    <w:rsid w:val="00727CB2"/>
    <w:rsid w:val="00727F11"/>
    <w:rsid w:val="00730206"/>
    <w:rsid w:val="0073226C"/>
    <w:rsid w:val="007329A7"/>
    <w:rsid w:val="007329A9"/>
    <w:rsid w:val="0073363F"/>
    <w:rsid w:val="007346B6"/>
    <w:rsid w:val="00735B42"/>
    <w:rsid w:val="007373D1"/>
    <w:rsid w:val="007374CE"/>
    <w:rsid w:val="00740AFF"/>
    <w:rsid w:val="00740F40"/>
    <w:rsid w:val="00742671"/>
    <w:rsid w:val="00743680"/>
    <w:rsid w:val="00743F43"/>
    <w:rsid w:val="0074426B"/>
    <w:rsid w:val="00744C2F"/>
    <w:rsid w:val="00744EC9"/>
    <w:rsid w:val="00745AD1"/>
    <w:rsid w:val="00746AF7"/>
    <w:rsid w:val="00750807"/>
    <w:rsid w:val="00750D21"/>
    <w:rsid w:val="00752BAC"/>
    <w:rsid w:val="007545AA"/>
    <w:rsid w:val="00754AC7"/>
    <w:rsid w:val="00754F1C"/>
    <w:rsid w:val="00756299"/>
    <w:rsid w:val="00757B90"/>
    <w:rsid w:val="007643B2"/>
    <w:rsid w:val="007648E0"/>
    <w:rsid w:val="00764C30"/>
    <w:rsid w:val="00765280"/>
    <w:rsid w:val="00766FC8"/>
    <w:rsid w:val="007703FF"/>
    <w:rsid w:val="007707DF"/>
    <w:rsid w:val="007719E4"/>
    <w:rsid w:val="00774D89"/>
    <w:rsid w:val="00777111"/>
    <w:rsid w:val="007809AC"/>
    <w:rsid w:val="00782B13"/>
    <w:rsid w:val="00782C09"/>
    <w:rsid w:val="00783437"/>
    <w:rsid w:val="00784117"/>
    <w:rsid w:val="00787065"/>
    <w:rsid w:val="007878C9"/>
    <w:rsid w:val="00790D3D"/>
    <w:rsid w:val="0079101F"/>
    <w:rsid w:val="0079168B"/>
    <w:rsid w:val="007920FB"/>
    <w:rsid w:val="00792EB6"/>
    <w:rsid w:val="00795877"/>
    <w:rsid w:val="00796099"/>
    <w:rsid w:val="007960B1"/>
    <w:rsid w:val="007A0F59"/>
    <w:rsid w:val="007A3C3B"/>
    <w:rsid w:val="007A3D0F"/>
    <w:rsid w:val="007A7836"/>
    <w:rsid w:val="007B0707"/>
    <w:rsid w:val="007B1F07"/>
    <w:rsid w:val="007B6353"/>
    <w:rsid w:val="007B6AC3"/>
    <w:rsid w:val="007B7E2F"/>
    <w:rsid w:val="007C27CD"/>
    <w:rsid w:val="007C3D0C"/>
    <w:rsid w:val="007C5347"/>
    <w:rsid w:val="007C5BBB"/>
    <w:rsid w:val="007C70A3"/>
    <w:rsid w:val="007D050F"/>
    <w:rsid w:val="007D087B"/>
    <w:rsid w:val="007D207A"/>
    <w:rsid w:val="007D3494"/>
    <w:rsid w:val="007D3FCF"/>
    <w:rsid w:val="007D4CAD"/>
    <w:rsid w:val="007D5D26"/>
    <w:rsid w:val="007D7C70"/>
    <w:rsid w:val="007D7C96"/>
    <w:rsid w:val="007E12CC"/>
    <w:rsid w:val="007E142C"/>
    <w:rsid w:val="007E1448"/>
    <w:rsid w:val="007E2283"/>
    <w:rsid w:val="007E44BA"/>
    <w:rsid w:val="007E4B11"/>
    <w:rsid w:val="007E610E"/>
    <w:rsid w:val="007E6C42"/>
    <w:rsid w:val="007E7F28"/>
    <w:rsid w:val="007F51F5"/>
    <w:rsid w:val="007F5789"/>
    <w:rsid w:val="007F696E"/>
    <w:rsid w:val="007F7761"/>
    <w:rsid w:val="008004B7"/>
    <w:rsid w:val="00804300"/>
    <w:rsid w:val="008047FC"/>
    <w:rsid w:val="00804EB4"/>
    <w:rsid w:val="0080652D"/>
    <w:rsid w:val="00807F08"/>
    <w:rsid w:val="00810704"/>
    <w:rsid w:val="00812450"/>
    <w:rsid w:val="00812E7C"/>
    <w:rsid w:val="00814B03"/>
    <w:rsid w:val="008158F1"/>
    <w:rsid w:val="00816539"/>
    <w:rsid w:val="00816BE8"/>
    <w:rsid w:val="00820671"/>
    <w:rsid w:val="00820854"/>
    <w:rsid w:val="00821C97"/>
    <w:rsid w:val="00822DA1"/>
    <w:rsid w:val="00823D1D"/>
    <w:rsid w:val="00823D91"/>
    <w:rsid w:val="0082463A"/>
    <w:rsid w:val="00826AB2"/>
    <w:rsid w:val="00827313"/>
    <w:rsid w:val="008305F9"/>
    <w:rsid w:val="00832BA4"/>
    <w:rsid w:val="008345CC"/>
    <w:rsid w:val="00834C24"/>
    <w:rsid w:val="00836159"/>
    <w:rsid w:val="0083670D"/>
    <w:rsid w:val="00845791"/>
    <w:rsid w:val="008514C9"/>
    <w:rsid w:val="0085151D"/>
    <w:rsid w:val="00851F4B"/>
    <w:rsid w:val="0085326B"/>
    <w:rsid w:val="00854211"/>
    <w:rsid w:val="00854703"/>
    <w:rsid w:val="00855429"/>
    <w:rsid w:val="0085663F"/>
    <w:rsid w:val="00857CAB"/>
    <w:rsid w:val="00861975"/>
    <w:rsid w:val="00861A40"/>
    <w:rsid w:val="008629CF"/>
    <w:rsid w:val="00862E04"/>
    <w:rsid w:val="008631CF"/>
    <w:rsid w:val="00863C64"/>
    <w:rsid w:val="00863FB3"/>
    <w:rsid w:val="008644ED"/>
    <w:rsid w:val="00864BBC"/>
    <w:rsid w:val="00865FFD"/>
    <w:rsid w:val="0086614E"/>
    <w:rsid w:val="00866B2A"/>
    <w:rsid w:val="00871C91"/>
    <w:rsid w:val="00872A6A"/>
    <w:rsid w:val="00875075"/>
    <w:rsid w:val="00875E5A"/>
    <w:rsid w:val="008762E1"/>
    <w:rsid w:val="00877D3A"/>
    <w:rsid w:val="0088064F"/>
    <w:rsid w:val="00881720"/>
    <w:rsid w:val="00881E62"/>
    <w:rsid w:val="008835A3"/>
    <w:rsid w:val="00885990"/>
    <w:rsid w:val="008861DD"/>
    <w:rsid w:val="00887094"/>
    <w:rsid w:val="00887EC8"/>
    <w:rsid w:val="0089083D"/>
    <w:rsid w:val="00893E22"/>
    <w:rsid w:val="00895806"/>
    <w:rsid w:val="0089739A"/>
    <w:rsid w:val="008976DE"/>
    <w:rsid w:val="0089777E"/>
    <w:rsid w:val="008A00DC"/>
    <w:rsid w:val="008A2029"/>
    <w:rsid w:val="008A2D58"/>
    <w:rsid w:val="008A2D73"/>
    <w:rsid w:val="008A40D1"/>
    <w:rsid w:val="008A4AD6"/>
    <w:rsid w:val="008A4F24"/>
    <w:rsid w:val="008A6540"/>
    <w:rsid w:val="008A7D73"/>
    <w:rsid w:val="008B0BC8"/>
    <w:rsid w:val="008B0FB5"/>
    <w:rsid w:val="008B3DA9"/>
    <w:rsid w:val="008B3EDE"/>
    <w:rsid w:val="008B5227"/>
    <w:rsid w:val="008B53ED"/>
    <w:rsid w:val="008B5DAC"/>
    <w:rsid w:val="008B7CFE"/>
    <w:rsid w:val="008C0177"/>
    <w:rsid w:val="008C1669"/>
    <w:rsid w:val="008C2D1C"/>
    <w:rsid w:val="008C49D0"/>
    <w:rsid w:val="008D14C6"/>
    <w:rsid w:val="008D2837"/>
    <w:rsid w:val="008D34E8"/>
    <w:rsid w:val="008D3568"/>
    <w:rsid w:val="008D35BB"/>
    <w:rsid w:val="008D4C49"/>
    <w:rsid w:val="008D512F"/>
    <w:rsid w:val="008D513D"/>
    <w:rsid w:val="008D5ED9"/>
    <w:rsid w:val="008D7D03"/>
    <w:rsid w:val="008D7DBF"/>
    <w:rsid w:val="008E0E0D"/>
    <w:rsid w:val="008E25FB"/>
    <w:rsid w:val="008E2C46"/>
    <w:rsid w:val="008E46CD"/>
    <w:rsid w:val="008E4FEF"/>
    <w:rsid w:val="008E77D2"/>
    <w:rsid w:val="008E7B55"/>
    <w:rsid w:val="008F0045"/>
    <w:rsid w:val="008F166A"/>
    <w:rsid w:val="008F20DA"/>
    <w:rsid w:val="008F2510"/>
    <w:rsid w:val="008F2553"/>
    <w:rsid w:val="008F46CB"/>
    <w:rsid w:val="008F5A01"/>
    <w:rsid w:val="008F5E77"/>
    <w:rsid w:val="009009BD"/>
    <w:rsid w:val="00902089"/>
    <w:rsid w:val="00907A54"/>
    <w:rsid w:val="00907CC0"/>
    <w:rsid w:val="00912DC1"/>
    <w:rsid w:val="00913296"/>
    <w:rsid w:val="0091354F"/>
    <w:rsid w:val="009166A1"/>
    <w:rsid w:val="00916AD0"/>
    <w:rsid w:val="00921E01"/>
    <w:rsid w:val="00922149"/>
    <w:rsid w:val="00922DC4"/>
    <w:rsid w:val="00923362"/>
    <w:rsid w:val="00923F0F"/>
    <w:rsid w:val="00926E84"/>
    <w:rsid w:val="0092792C"/>
    <w:rsid w:val="00927D14"/>
    <w:rsid w:val="009319B1"/>
    <w:rsid w:val="00932CDE"/>
    <w:rsid w:val="00932CE1"/>
    <w:rsid w:val="0093353C"/>
    <w:rsid w:val="00940399"/>
    <w:rsid w:val="00940532"/>
    <w:rsid w:val="009405B7"/>
    <w:rsid w:val="00942414"/>
    <w:rsid w:val="00942BF8"/>
    <w:rsid w:val="00942FC7"/>
    <w:rsid w:val="00944D21"/>
    <w:rsid w:val="00945571"/>
    <w:rsid w:val="00945EC0"/>
    <w:rsid w:val="00946542"/>
    <w:rsid w:val="009467F2"/>
    <w:rsid w:val="009470A4"/>
    <w:rsid w:val="00951793"/>
    <w:rsid w:val="00951B66"/>
    <w:rsid w:val="00953A09"/>
    <w:rsid w:val="009555C6"/>
    <w:rsid w:val="00956A3B"/>
    <w:rsid w:val="00960188"/>
    <w:rsid w:val="00963897"/>
    <w:rsid w:val="00970575"/>
    <w:rsid w:val="009735CE"/>
    <w:rsid w:val="00973B3E"/>
    <w:rsid w:val="0097530B"/>
    <w:rsid w:val="0097605C"/>
    <w:rsid w:val="0097708B"/>
    <w:rsid w:val="00977216"/>
    <w:rsid w:val="009773CF"/>
    <w:rsid w:val="00977C33"/>
    <w:rsid w:val="00977C71"/>
    <w:rsid w:val="0098190E"/>
    <w:rsid w:val="00982985"/>
    <w:rsid w:val="009835E6"/>
    <w:rsid w:val="00985433"/>
    <w:rsid w:val="00985486"/>
    <w:rsid w:val="00987625"/>
    <w:rsid w:val="0099135D"/>
    <w:rsid w:val="00992AB2"/>
    <w:rsid w:val="0099336F"/>
    <w:rsid w:val="00995F71"/>
    <w:rsid w:val="009966B2"/>
    <w:rsid w:val="00996F52"/>
    <w:rsid w:val="009A2E37"/>
    <w:rsid w:val="009A4B3E"/>
    <w:rsid w:val="009A507E"/>
    <w:rsid w:val="009A665A"/>
    <w:rsid w:val="009A6E43"/>
    <w:rsid w:val="009B00FF"/>
    <w:rsid w:val="009B1816"/>
    <w:rsid w:val="009B1AB2"/>
    <w:rsid w:val="009B32B4"/>
    <w:rsid w:val="009B4E67"/>
    <w:rsid w:val="009B511F"/>
    <w:rsid w:val="009B6E67"/>
    <w:rsid w:val="009B7BD0"/>
    <w:rsid w:val="009C0144"/>
    <w:rsid w:val="009C0177"/>
    <w:rsid w:val="009C0845"/>
    <w:rsid w:val="009C0957"/>
    <w:rsid w:val="009C0CFF"/>
    <w:rsid w:val="009C1190"/>
    <w:rsid w:val="009C788A"/>
    <w:rsid w:val="009D355C"/>
    <w:rsid w:val="009D64CF"/>
    <w:rsid w:val="009D6EE4"/>
    <w:rsid w:val="009E01C5"/>
    <w:rsid w:val="009E05B1"/>
    <w:rsid w:val="009E2BEA"/>
    <w:rsid w:val="009E45E6"/>
    <w:rsid w:val="009E6D89"/>
    <w:rsid w:val="009F093B"/>
    <w:rsid w:val="009F0D65"/>
    <w:rsid w:val="009F0FB3"/>
    <w:rsid w:val="009F1A3F"/>
    <w:rsid w:val="009F5068"/>
    <w:rsid w:val="009F5CA7"/>
    <w:rsid w:val="009F5D2D"/>
    <w:rsid w:val="009F738E"/>
    <w:rsid w:val="009F781F"/>
    <w:rsid w:val="009F794C"/>
    <w:rsid w:val="00A01CFD"/>
    <w:rsid w:val="00A0241F"/>
    <w:rsid w:val="00A05376"/>
    <w:rsid w:val="00A05AF6"/>
    <w:rsid w:val="00A05F0D"/>
    <w:rsid w:val="00A0775D"/>
    <w:rsid w:val="00A11239"/>
    <w:rsid w:val="00A11426"/>
    <w:rsid w:val="00A114CD"/>
    <w:rsid w:val="00A11EC2"/>
    <w:rsid w:val="00A16274"/>
    <w:rsid w:val="00A2049A"/>
    <w:rsid w:val="00A211D1"/>
    <w:rsid w:val="00A21476"/>
    <w:rsid w:val="00A23BE1"/>
    <w:rsid w:val="00A2632F"/>
    <w:rsid w:val="00A30D06"/>
    <w:rsid w:val="00A319BB"/>
    <w:rsid w:val="00A32221"/>
    <w:rsid w:val="00A32D8E"/>
    <w:rsid w:val="00A33545"/>
    <w:rsid w:val="00A338C5"/>
    <w:rsid w:val="00A353D1"/>
    <w:rsid w:val="00A36EA4"/>
    <w:rsid w:val="00A40D48"/>
    <w:rsid w:val="00A4479F"/>
    <w:rsid w:val="00A45D02"/>
    <w:rsid w:val="00A46775"/>
    <w:rsid w:val="00A50CAA"/>
    <w:rsid w:val="00A50D28"/>
    <w:rsid w:val="00A50E14"/>
    <w:rsid w:val="00A51E9A"/>
    <w:rsid w:val="00A51EB8"/>
    <w:rsid w:val="00A52709"/>
    <w:rsid w:val="00A53543"/>
    <w:rsid w:val="00A549B6"/>
    <w:rsid w:val="00A5519C"/>
    <w:rsid w:val="00A552F6"/>
    <w:rsid w:val="00A5670B"/>
    <w:rsid w:val="00A56D70"/>
    <w:rsid w:val="00A63FE5"/>
    <w:rsid w:val="00A665A2"/>
    <w:rsid w:val="00A66865"/>
    <w:rsid w:val="00A70AE4"/>
    <w:rsid w:val="00A719D0"/>
    <w:rsid w:val="00A72387"/>
    <w:rsid w:val="00A732AA"/>
    <w:rsid w:val="00A736E4"/>
    <w:rsid w:val="00A747EB"/>
    <w:rsid w:val="00A7778F"/>
    <w:rsid w:val="00A80E21"/>
    <w:rsid w:val="00A81F57"/>
    <w:rsid w:val="00A826FE"/>
    <w:rsid w:val="00A828DC"/>
    <w:rsid w:val="00A830BF"/>
    <w:rsid w:val="00A842A0"/>
    <w:rsid w:val="00A86163"/>
    <w:rsid w:val="00A8693D"/>
    <w:rsid w:val="00A917E1"/>
    <w:rsid w:val="00A91AEE"/>
    <w:rsid w:val="00A9283A"/>
    <w:rsid w:val="00A93E91"/>
    <w:rsid w:val="00A94B4F"/>
    <w:rsid w:val="00A95126"/>
    <w:rsid w:val="00A96332"/>
    <w:rsid w:val="00A9729D"/>
    <w:rsid w:val="00A977D8"/>
    <w:rsid w:val="00A97D32"/>
    <w:rsid w:val="00AA00BD"/>
    <w:rsid w:val="00AA0F87"/>
    <w:rsid w:val="00AA2773"/>
    <w:rsid w:val="00AA30BA"/>
    <w:rsid w:val="00AA32F0"/>
    <w:rsid w:val="00AA3AFB"/>
    <w:rsid w:val="00AA5CDD"/>
    <w:rsid w:val="00AA6772"/>
    <w:rsid w:val="00AA7257"/>
    <w:rsid w:val="00AA7E69"/>
    <w:rsid w:val="00AB24C0"/>
    <w:rsid w:val="00AB7014"/>
    <w:rsid w:val="00AB7B92"/>
    <w:rsid w:val="00AC02C6"/>
    <w:rsid w:val="00AC3AAC"/>
    <w:rsid w:val="00AC5A89"/>
    <w:rsid w:val="00AD023A"/>
    <w:rsid w:val="00AD071A"/>
    <w:rsid w:val="00AD30A4"/>
    <w:rsid w:val="00AD3AAE"/>
    <w:rsid w:val="00AE16E0"/>
    <w:rsid w:val="00AE2980"/>
    <w:rsid w:val="00AE2BE5"/>
    <w:rsid w:val="00AE3A69"/>
    <w:rsid w:val="00AE5C4A"/>
    <w:rsid w:val="00AE5EFB"/>
    <w:rsid w:val="00AF518A"/>
    <w:rsid w:val="00AF66DE"/>
    <w:rsid w:val="00B00A71"/>
    <w:rsid w:val="00B03E71"/>
    <w:rsid w:val="00B05171"/>
    <w:rsid w:val="00B056A9"/>
    <w:rsid w:val="00B061CB"/>
    <w:rsid w:val="00B0656A"/>
    <w:rsid w:val="00B07317"/>
    <w:rsid w:val="00B10626"/>
    <w:rsid w:val="00B12461"/>
    <w:rsid w:val="00B147E6"/>
    <w:rsid w:val="00B14CEA"/>
    <w:rsid w:val="00B14E1D"/>
    <w:rsid w:val="00B1571C"/>
    <w:rsid w:val="00B15CEA"/>
    <w:rsid w:val="00B239AB"/>
    <w:rsid w:val="00B30499"/>
    <w:rsid w:val="00B30B6B"/>
    <w:rsid w:val="00B30F04"/>
    <w:rsid w:val="00B313A8"/>
    <w:rsid w:val="00B329E0"/>
    <w:rsid w:val="00B3392C"/>
    <w:rsid w:val="00B3557E"/>
    <w:rsid w:val="00B41BB9"/>
    <w:rsid w:val="00B43A56"/>
    <w:rsid w:val="00B45245"/>
    <w:rsid w:val="00B4591D"/>
    <w:rsid w:val="00B463AA"/>
    <w:rsid w:val="00B4670F"/>
    <w:rsid w:val="00B46A4D"/>
    <w:rsid w:val="00B47245"/>
    <w:rsid w:val="00B507CF"/>
    <w:rsid w:val="00B5205E"/>
    <w:rsid w:val="00B52682"/>
    <w:rsid w:val="00B527E0"/>
    <w:rsid w:val="00B527F8"/>
    <w:rsid w:val="00B52DF7"/>
    <w:rsid w:val="00B606D1"/>
    <w:rsid w:val="00B66E60"/>
    <w:rsid w:val="00B702FA"/>
    <w:rsid w:val="00B70C7A"/>
    <w:rsid w:val="00B70DFC"/>
    <w:rsid w:val="00B70FC2"/>
    <w:rsid w:val="00B71988"/>
    <w:rsid w:val="00B71CFD"/>
    <w:rsid w:val="00B72257"/>
    <w:rsid w:val="00B72383"/>
    <w:rsid w:val="00B724F4"/>
    <w:rsid w:val="00B737DB"/>
    <w:rsid w:val="00B73C87"/>
    <w:rsid w:val="00B744BB"/>
    <w:rsid w:val="00B74E5B"/>
    <w:rsid w:val="00B75269"/>
    <w:rsid w:val="00B756DE"/>
    <w:rsid w:val="00B77726"/>
    <w:rsid w:val="00B7776A"/>
    <w:rsid w:val="00B77B10"/>
    <w:rsid w:val="00B817CA"/>
    <w:rsid w:val="00B84C02"/>
    <w:rsid w:val="00B85DB0"/>
    <w:rsid w:val="00B862D8"/>
    <w:rsid w:val="00B86423"/>
    <w:rsid w:val="00B86A82"/>
    <w:rsid w:val="00B93111"/>
    <w:rsid w:val="00B93554"/>
    <w:rsid w:val="00B935F3"/>
    <w:rsid w:val="00B9542E"/>
    <w:rsid w:val="00B95FFA"/>
    <w:rsid w:val="00B96A40"/>
    <w:rsid w:val="00BA1A4C"/>
    <w:rsid w:val="00BA2006"/>
    <w:rsid w:val="00BA2DD7"/>
    <w:rsid w:val="00BA3BA5"/>
    <w:rsid w:val="00BA642D"/>
    <w:rsid w:val="00BB0AC9"/>
    <w:rsid w:val="00BB3ECC"/>
    <w:rsid w:val="00BB5445"/>
    <w:rsid w:val="00BB666D"/>
    <w:rsid w:val="00BB66C2"/>
    <w:rsid w:val="00BB749D"/>
    <w:rsid w:val="00BB7C1B"/>
    <w:rsid w:val="00BC1240"/>
    <w:rsid w:val="00BC149C"/>
    <w:rsid w:val="00BC3A36"/>
    <w:rsid w:val="00BC3CAD"/>
    <w:rsid w:val="00BC61BC"/>
    <w:rsid w:val="00BD2282"/>
    <w:rsid w:val="00BD357B"/>
    <w:rsid w:val="00BD6726"/>
    <w:rsid w:val="00BD6898"/>
    <w:rsid w:val="00BE0646"/>
    <w:rsid w:val="00BE076D"/>
    <w:rsid w:val="00BE19F3"/>
    <w:rsid w:val="00BE1DD6"/>
    <w:rsid w:val="00BE3887"/>
    <w:rsid w:val="00BE388C"/>
    <w:rsid w:val="00BE7BED"/>
    <w:rsid w:val="00BE7E26"/>
    <w:rsid w:val="00BF4839"/>
    <w:rsid w:val="00C010ED"/>
    <w:rsid w:val="00C0144B"/>
    <w:rsid w:val="00C01E5A"/>
    <w:rsid w:val="00C04160"/>
    <w:rsid w:val="00C04723"/>
    <w:rsid w:val="00C04C0A"/>
    <w:rsid w:val="00C052BF"/>
    <w:rsid w:val="00C05654"/>
    <w:rsid w:val="00C05F61"/>
    <w:rsid w:val="00C10FE5"/>
    <w:rsid w:val="00C11382"/>
    <w:rsid w:val="00C11E65"/>
    <w:rsid w:val="00C129C6"/>
    <w:rsid w:val="00C15EF3"/>
    <w:rsid w:val="00C16821"/>
    <w:rsid w:val="00C2133D"/>
    <w:rsid w:val="00C222E1"/>
    <w:rsid w:val="00C22F21"/>
    <w:rsid w:val="00C23658"/>
    <w:rsid w:val="00C24DE7"/>
    <w:rsid w:val="00C25B93"/>
    <w:rsid w:val="00C263DA"/>
    <w:rsid w:val="00C26FC3"/>
    <w:rsid w:val="00C33E51"/>
    <w:rsid w:val="00C355E9"/>
    <w:rsid w:val="00C361A2"/>
    <w:rsid w:val="00C36BE5"/>
    <w:rsid w:val="00C43700"/>
    <w:rsid w:val="00C442A2"/>
    <w:rsid w:val="00C45848"/>
    <w:rsid w:val="00C45A6F"/>
    <w:rsid w:val="00C468A1"/>
    <w:rsid w:val="00C509B9"/>
    <w:rsid w:val="00C5258D"/>
    <w:rsid w:val="00C529E3"/>
    <w:rsid w:val="00C55130"/>
    <w:rsid w:val="00C576BE"/>
    <w:rsid w:val="00C64956"/>
    <w:rsid w:val="00C65D7C"/>
    <w:rsid w:val="00C668B7"/>
    <w:rsid w:val="00C71435"/>
    <w:rsid w:val="00C71BB1"/>
    <w:rsid w:val="00C72916"/>
    <w:rsid w:val="00C72CC9"/>
    <w:rsid w:val="00C737BA"/>
    <w:rsid w:val="00C748C6"/>
    <w:rsid w:val="00C74BF8"/>
    <w:rsid w:val="00C76309"/>
    <w:rsid w:val="00C77781"/>
    <w:rsid w:val="00C77E26"/>
    <w:rsid w:val="00C80405"/>
    <w:rsid w:val="00C85C2E"/>
    <w:rsid w:val="00C87047"/>
    <w:rsid w:val="00C9035B"/>
    <w:rsid w:val="00C945CE"/>
    <w:rsid w:val="00C96CD9"/>
    <w:rsid w:val="00C97AC3"/>
    <w:rsid w:val="00CA007A"/>
    <w:rsid w:val="00CA0B4A"/>
    <w:rsid w:val="00CA1866"/>
    <w:rsid w:val="00CA2572"/>
    <w:rsid w:val="00CA3545"/>
    <w:rsid w:val="00CA3595"/>
    <w:rsid w:val="00CA3FCC"/>
    <w:rsid w:val="00CA640B"/>
    <w:rsid w:val="00CA64C8"/>
    <w:rsid w:val="00CB46D7"/>
    <w:rsid w:val="00CB4A03"/>
    <w:rsid w:val="00CB540C"/>
    <w:rsid w:val="00CB5BF4"/>
    <w:rsid w:val="00CB7561"/>
    <w:rsid w:val="00CC3372"/>
    <w:rsid w:val="00CC3ABD"/>
    <w:rsid w:val="00CC3E16"/>
    <w:rsid w:val="00CC452B"/>
    <w:rsid w:val="00CC6F5B"/>
    <w:rsid w:val="00CC70DD"/>
    <w:rsid w:val="00CC746B"/>
    <w:rsid w:val="00CC7DEF"/>
    <w:rsid w:val="00CD001A"/>
    <w:rsid w:val="00CD18F0"/>
    <w:rsid w:val="00CD25DF"/>
    <w:rsid w:val="00CD2700"/>
    <w:rsid w:val="00CD3AAA"/>
    <w:rsid w:val="00CD3B85"/>
    <w:rsid w:val="00CD4CB0"/>
    <w:rsid w:val="00CD6EEB"/>
    <w:rsid w:val="00CD7C06"/>
    <w:rsid w:val="00CD7F17"/>
    <w:rsid w:val="00CE1499"/>
    <w:rsid w:val="00CE31E5"/>
    <w:rsid w:val="00CE3C53"/>
    <w:rsid w:val="00CE5374"/>
    <w:rsid w:val="00CE5BB0"/>
    <w:rsid w:val="00CE661E"/>
    <w:rsid w:val="00CE7D99"/>
    <w:rsid w:val="00CE7F8F"/>
    <w:rsid w:val="00CF20C2"/>
    <w:rsid w:val="00CF29CE"/>
    <w:rsid w:val="00CF345D"/>
    <w:rsid w:val="00CF6BC1"/>
    <w:rsid w:val="00CF7DD6"/>
    <w:rsid w:val="00D00834"/>
    <w:rsid w:val="00D04B78"/>
    <w:rsid w:val="00D05330"/>
    <w:rsid w:val="00D05781"/>
    <w:rsid w:val="00D06D79"/>
    <w:rsid w:val="00D10FE5"/>
    <w:rsid w:val="00D13127"/>
    <w:rsid w:val="00D154A2"/>
    <w:rsid w:val="00D16D29"/>
    <w:rsid w:val="00D200CB"/>
    <w:rsid w:val="00D206FC"/>
    <w:rsid w:val="00D21922"/>
    <w:rsid w:val="00D222C1"/>
    <w:rsid w:val="00D22413"/>
    <w:rsid w:val="00D2488E"/>
    <w:rsid w:val="00D26484"/>
    <w:rsid w:val="00D27152"/>
    <w:rsid w:val="00D30D82"/>
    <w:rsid w:val="00D311D9"/>
    <w:rsid w:val="00D31CDC"/>
    <w:rsid w:val="00D325CA"/>
    <w:rsid w:val="00D3510D"/>
    <w:rsid w:val="00D35537"/>
    <w:rsid w:val="00D4039B"/>
    <w:rsid w:val="00D40C2C"/>
    <w:rsid w:val="00D41B2A"/>
    <w:rsid w:val="00D43B04"/>
    <w:rsid w:val="00D4557A"/>
    <w:rsid w:val="00D51A82"/>
    <w:rsid w:val="00D52DBE"/>
    <w:rsid w:val="00D5610D"/>
    <w:rsid w:val="00D5675B"/>
    <w:rsid w:val="00D608EC"/>
    <w:rsid w:val="00D62811"/>
    <w:rsid w:val="00D63262"/>
    <w:rsid w:val="00D670F7"/>
    <w:rsid w:val="00D719D5"/>
    <w:rsid w:val="00D7264C"/>
    <w:rsid w:val="00D73604"/>
    <w:rsid w:val="00D74426"/>
    <w:rsid w:val="00D75EE7"/>
    <w:rsid w:val="00D81976"/>
    <w:rsid w:val="00D82AB3"/>
    <w:rsid w:val="00D83594"/>
    <w:rsid w:val="00D838F7"/>
    <w:rsid w:val="00D86A16"/>
    <w:rsid w:val="00D90B6D"/>
    <w:rsid w:val="00D91097"/>
    <w:rsid w:val="00D91D5B"/>
    <w:rsid w:val="00D92977"/>
    <w:rsid w:val="00D942AF"/>
    <w:rsid w:val="00DA2154"/>
    <w:rsid w:val="00DA3058"/>
    <w:rsid w:val="00DA405D"/>
    <w:rsid w:val="00DA4C2E"/>
    <w:rsid w:val="00DB0ACE"/>
    <w:rsid w:val="00DB1F83"/>
    <w:rsid w:val="00DB3176"/>
    <w:rsid w:val="00DB52EC"/>
    <w:rsid w:val="00DB65D4"/>
    <w:rsid w:val="00DB7B01"/>
    <w:rsid w:val="00DB7E64"/>
    <w:rsid w:val="00DC3C83"/>
    <w:rsid w:val="00DC3E47"/>
    <w:rsid w:val="00DC51DE"/>
    <w:rsid w:val="00DC5A7A"/>
    <w:rsid w:val="00DC5B2B"/>
    <w:rsid w:val="00DC5FF0"/>
    <w:rsid w:val="00DC61F0"/>
    <w:rsid w:val="00DC64DA"/>
    <w:rsid w:val="00DC7453"/>
    <w:rsid w:val="00DD0F3D"/>
    <w:rsid w:val="00DD230D"/>
    <w:rsid w:val="00DD3C09"/>
    <w:rsid w:val="00DD6FA4"/>
    <w:rsid w:val="00DD7096"/>
    <w:rsid w:val="00DD75E0"/>
    <w:rsid w:val="00DD7BB5"/>
    <w:rsid w:val="00DE1F88"/>
    <w:rsid w:val="00DE25D1"/>
    <w:rsid w:val="00DE3D17"/>
    <w:rsid w:val="00DE4B62"/>
    <w:rsid w:val="00DE4BC6"/>
    <w:rsid w:val="00DE5516"/>
    <w:rsid w:val="00DE6515"/>
    <w:rsid w:val="00DE67AC"/>
    <w:rsid w:val="00DE6E78"/>
    <w:rsid w:val="00DE79F0"/>
    <w:rsid w:val="00DE7E80"/>
    <w:rsid w:val="00DF0749"/>
    <w:rsid w:val="00DF1E51"/>
    <w:rsid w:val="00DF1E73"/>
    <w:rsid w:val="00DF210D"/>
    <w:rsid w:val="00DF24A5"/>
    <w:rsid w:val="00DF24D8"/>
    <w:rsid w:val="00E010ED"/>
    <w:rsid w:val="00E013F6"/>
    <w:rsid w:val="00E01A7C"/>
    <w:rsid w:val="00E039E8"/>
    <w:rsid w:val="00E04875"/>
    <w:rsid w:val="00E04EA0"/>
    <w:rsid w:val="00E0513A"/>
    <w:rsid w:val="00E0519C"/>
    <w:rsid w:val="00E060A6"/>
    <w:rsid w:val="00E06EF7"/>
    <w:rsid w:val="00E07115"/>
    <w:rsid w:val="00E07146"/>
    <w:rsid w:val="00E07899"/>
    <w:rsid w:val="00E101A8"/>
    <w:rsid w:val="00E11F98"/>
    <w:rsid w:val="00E120DD"/>
    <w:rsid w:val="00E12AAD"/>
    <w:rsid w:val="00E12D7C"/>
    <w:rsid w:val="00E131D5"/>
    <w:rsid w:val="00E178DD"/>
    <w:rsid w:val="00E20570"/>
    <w:rsid w:val="00E258A0"/>
    <w:rsid w:val="00E26261"/>
    <w:rsid w:val="00E266DC"/>
    <w:rsid w:val="00E27A35"/>
    <w:rsid w:val="00E300B5"/>
    <w:rsid w:val="00E31B0C"/>
    <w:rsid w:val="00E35348"/>
    <w:rsid w:val="00E35CDC"/>
    <w:rsid w:val="00E3699B"/>
    <w:rsid w:val="00E37F79"/>
    <w:rsid w:val="00E40EB6"/>
    <w:rsid w:val="00E425A7"/>
    <w:rsid w:val="00E43C75"/>
    <w:rsid w:val="00E44E95"/>
    <w:rsid w:val="00E4588E"/>
    <w:rsid w:val="00E47BA9"/>
    <w:rsid w:val="00E5017F"/>
    <w:rsid w:val="00E51737"/>
    <w:rsid w:val="00E54A78"/>
    <w:rsid w:val="00E569C3"/>
    <w:rsid w:val="00E56CD7"/>
    <w:rsid w:val="00E60184"/>
    <w:rsid w:val="00E608EB"/>
    <w:rsid w:val="00E66447"/>
    <w:rsid w:val="00E6782B"/>
    <w:rsid w:val="00E67F8B"/>
    <w:rsid w:val="00E70173"/>
    <w:rsid w:val="00E70FC6"/>
    <w:rsid w:val="00E71056"/>
    <w:rsid w:val="00E71142"/>
    <w:rsid w:val="00E7170B"/>
    <w:rsid w:val="00E73D7E"/>
    <w:rsid w:val="00E74A53"/>
    <w:rsid w:val="00E7637D"/>
    <w:rsid w:val="00E80EA7"/>
    <w:rsid w:val="00E84C32"/>
    <w:rsid w:val="00E85828"/>
    <w:rsid w:val="00E85D7A"/>
    <w:rsid w:val="00E8657F"/>
    <w:rsid w:val="00E9047B"/>
    <w:rsid w:val="00E92096"/>
    <w:rsid w:val="00E94741"/>
    <w:rsid w:val="00E94D0B"/>
    <w:rsid w:val="00E956E5"/>
    <w:rsid w:val="00EA0857"/>
    <w:rsid w:val="00EA1D93"/>
    <w:rsid w:val="00EA239F"/>
    <w:rsid w:val="00EA2429"/>
    <w:rsid w:val="00EA34BF"/>
    <w:rsid w:val="00EA4AF8"/>
    <w:rsid w:val="00EA63F2"/>
    <w:rsid w:val="00EB05DF"/>
    <w:rsid w:val="00EB1F5C"/>
    <w:rsid w:val="00EB41C6"/>
    <w:rsid w:val="00EB6342"/>
    <w:rsid w:val="00EB6E59"/>
    <w:rsid w:val="00EC22A6"/>
    <w:rsid w:val="00EC22DC"/>
    <w:rsid w:val="00EC2484"/>
    <w:rsid w:val="00EC3FE0"/>
    <w:rsid w:val="00ED1021"/>
    <w:rsid w:val="00ED14AF"/>
    <w:rsid w:val="00ED1A78"/>
    <w:rsid w:val="00ED302B"/>
    <w:rsid w:val="00ED50FC"/>
    <w:rsid w:val="00ED61AC"/>
    <w:rsid w:val="00EE2A1C"/>
    <w:rsid w:val="00EE3E32"/>
    <w:rsid w:val="00EE64A3"/>
    <w:rsid w:val="00EF1D76"/>
    <w:rsid w:val="00EF4B6D"/>
    <w:rsid w:val="00EF598F"/>
    <w:rsid w:val="00EF5A16"/>
    <w:rsid w:val="00EF6815"/>
    <w:rsid w:val="00EF7464"/>
    <w:rsid w:val="00EF7FC9"/>
    <w:rsid w:val="00F00811"/>
    <w:rsid w:val="00F00A85"/>
    <w:rsid w:val="00F014AE"/>
    <w:rsid w:val="00F01BAF"/>
    <w:rsid w:val="00F073F3"/>
    <w:rsid w:val="00F073F9"/>
    <w:rsid w:val="00F11413"/>
    <w:rsid w:val="00F15E71"/>
    <w:rsid w:val="00F24953"/>
    <w:rsid w:val="00F24D5C"/>
    <w:rsid w:val="00F265C9"/>
    <w:rsid w:val="00F31202"/>
    <w:rsid w:val="00F319AE"/>
    <w:rsid w:val="00F31BB4"/>
    <w:rsid w:val="00F32DC0"/>
    <w:rsid w:val="00F35972"/>
    <w:rsid w:val="00F35E2C"/>
    <w:rsid w:val="00F40A30"/>
    <w:rsid w:val="00F412FE"/>
    <w:rsid w:val="00F4432E"/>
    <w:rsid w:val="00F470ED"/>
    <w:rsid w:val="00F471FC"/>
    <w:rsid w:val="00F50053"/>
    <w:rsid w:val="00F50D53"/>
    <w:rsid w:val="00F512BE"/>
    <w:rsid w:val="00F53C25"/>
    <w:rsid w:val="00F56176"/>
    <w:rsid w:val="00F56C3F"/>
    <w:rsid w:val="00F57DA1"/>
    <w:rsid w:val="00F60211"/>
    <w:rsid w:val="00F603F4"/>
    <w:rsid w:val="00F60BDD"/>
    <w:rsid w:val="00F61645"/>
    <w:rsid w:val="00F62935"/>
    <w:rsid w:val="00F64256"/>
    <w:rsid w:val="00F65C94"/>
    <w:rsid w:val="00F67D54"/>
    <w:rsid w:val="00F67D60"/>
    <w:rsid w:val="00F70908"/>
    <w:rsid w:val="00F7376F"/>
    <w:rsid w:val="00F757FE"/>
    <w:rsid w:val="00F764F6"/>
    <w:rsid w:val="00F7660B"/>
    <w:rsid w:val="00F77944"/>
    <w:rsid w:val="00F77DB1"/>
    <w:rsid w:val="00F80B74"/>
    <w:rsid w:val="00F80D1C"/>
    <w:rsid w:val="00F810F9"/>
    <w:rsid w:val="00F8165E"/>
    <w:rsid w:val="00F82BF2"/>
    <w:rsid w:val="00F83550"/>
    <w:rsid w:val="00F83A8F"/>
    <w:rsid w:val="00F8448F"/>
    <w:rsid w:val="00F865C9"/>
    <w:rsid w:val="00F8798A"/>
    <w:rsid w:val="00F905AD"/>
    <w:rsid w:val="00F90D69"/>
    <w:rsid w:val="00F912F0"/>
    <w:rsid w:val="00F92C77"/>
    <w:rsid w:val="00F92CAA"/>
    <w:rsid w:val="00F93EF6"/>
    <w:rsid w:val="00F9408B"/>
    <w:rsid w:val="00F94338"/>
    <w:rsid w:val="00FA6272"/>
    <w:rsid w:val="00FA6D0F"/>
    <w:rsid w:val="00FB0FBD"/>
    <w:rsid w:val="00FB46DB"/>
    <w:rsid w:val="00FB4D09"/>
    <w:rsid w:val="00FB5A3F"/>
    <w:rsid w:val="00FB607A"/>
    <w:rsid w:val="00FB6E68"/>
    <w:rsid w:val="00FB7A2E"/>
    <w:rsid w:val="00FB7B01"/>
    <w:rsid w:val="00FC061E"/>
    <w:rsid w:val="00FC2321"/>
    <w:rsid w:val="00FC2E86"/>
    <w:rsid w:val="00FC33B2"/>
    <w:rsid w:val="00FC5D91"/>
    <w:rsid w:val="00FD4429"/>
    <w:rsid w:val="00FD4498"/>
    <w:rsid w:val="00FD4E23"/>
    <w:rsid w:val="00FD5EA6"/>
    <w:rsid w:val="00FD6147"/>
    <w:rsid w:val="00FD6B39"/>
    <w:rsid w:val="00FD723E"/>
    <w:rsid w:val="00FE11A2"/>
    <w:rsid w:val="00FE2D40"/>
    <w:rsid w:val="00FE72EB"/>
    <w:rsid w:val="00FE7DEA"/>
    <w:rsid w:val="00FE7F7B"/>
    <w:rsid w:val="00FF0EDD"/>
    <w:rsid w:val="00FF4735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3D36"/>
  <w15:chartTrackingRefBased/>
  <w15:docId w15:val="{D83DF474-F39F-48E2-860A-47EB44D0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23"/>
  </w:style>
  <w:style w:type="paragraph" w:styleId="Heading1">
    <w:name w:val="heading 1"/>
    <w:basedOn w:val="Normal"/>
    <w:link w:val="Heading1Char"/>
    <w:uiPriority w:val="9"/>
    <w:qFormat/>
    <w:rsid w:val="004307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307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307E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22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E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2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ED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6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1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5373"/>
    <w:pPr>
      <w:spacing w:after="0" w:line="240" w:lineRule="auto"/>
    </w:pPr>
  </w:style>
  <w:style w:type="character" w:customStyle="1" w:styleId="doilabel">
    <w:name w:val="doi_label"/>
    <w:basedOn w:val="DefaultParagraphFont"/>
    <w:rsid w:val="00B056A9"/>
  </w:style>
  <w:style w:type="character" w:customStyle="1" w:styleId="cit-auth">
    <w:name w:val="cit-auth"/>
    <w:basedOn w:val="DefaultParagraphFont"/>
    <w:rsid w:val="009F5D2D"/>
  </w:style>
  <w:style w:type="character" w:customStyle="1" w:styleId="cit-name-given-names">
    <w:name w:val="cit-name-given-names"/>
    <w:basedOn w:val="DefaultParagraphFont"/>
    <w:rsid w:val="009F5D2D"/>
  </w:style>
  <w:style w:type="character" w:customStyle="1" w:styleId="cit-name-surname">
    <w:name w:val="cit-name-surname"/>
    <w:basedOn w:val="DefaultParagraphFont"/>
    <w:rsid w:val="009F5D2D"/>
  </w:style>
  <w:style w:type="character" w:styleId="HTMLCite">
    <w:name w:val="HTML Cite"/>
    <w:basedOn w:val="DefaultParagraphFont"/>
    <w:uiPriority w:val="99"/>
    <w:semiHidden/>
    <w:unhideWhenUsed/>
    <w:rsid w:val="009F5D2D"/>
    <w:rPr>
      <w:i/>
      <w:iCs/>
    </w:rPr>
  </w:style>
  <w:style w:type="character" w:customStyle="1" w:styleId="cit-article-title">
    <w:name w:val="cit-article-title"/>
    <w:basedOn w:val="DefaultParagraphFont"/>
    <w:rsid w:val="009F5D2D"/>
  </w:style>
  <w:style w:type="character" w:customStyle="1" w:styleId="cit-vol">
    <w:name w:val="cit-vol"/>
    <w:basedOn w:val="DefaultParagraphFont"/>
    <w:rsid w:val="009F5D2D"/>
  </w:style>
  <w:style w:type="character" w:customStyle="1" w:styleId="cit-fpage">
    <w:name w:val="cit-fpage"/>
    <w:basedOn w:val="DefaultParagraphFont"/>
    <w:rsid w:val="009F5D2D"/>
  </w:style>
  <w:style w:type="character" w:customStyle="1" w:styleId="cit-pub-date">
    <w:name w:val="cit-pub-date"/>
    <w:basedOn w:val="DefaultParagraphFont"/>
    <w:rsid w:val="009F5D2D"/>
  </w:style>
  <w:style w:type="character" w:styleId="Hyperlink">
    <w:name w:val="Hyperlink"/>
    <w:basedOn w:val="DefaultParagraphFont"/>
    <w:uiPriority w:val="99"/>
    <w:semiHidden/>
    <w:unhideWhenUsed/>
    <w:rsid w:val="009F5D2D"/>
    <w:rPr>
      <w:color w:val="0000FF"/>
      <w:u w:val="single"/>
    </w:rPr>
  </w:style>
  <w:style w:type="character" w:customStyle="1" w:styleId="cit-lpage">
    <w:name w:val="cit-lpage"/>
    <w:basedOn w:val="DefaultParagraphFont"/>
    <w:rsid w:val="009F5D2D"/>
  </w:style>
  <w:style w:type="character" w:customStyle="1" w:styleId="cit-pub-id-sep">
    <w:name w:val="cit-pub-id-sep"/>
    <w:basedOn w:val="DefaultParagraphFont"/>
    <w:rsid w:val="009F5D2D"/>
  </w:style>
  <w:style w:type="character" w:customStyle="1" w:styleId="cit-pub-id">
    <w:name w:val="cit-pub-id"/>
    <w:basedOn w:val="DefaultParagraphFont"/>
    <w:rsid w:val="009F5D2D"/>
  </w:style>
  <w:style w:type="character" w:customStyle="1" w:styleId="cit-pub-id-scheme-pmid">
    <w:name w:val="cit-pub-id-scheme-pmid"/>
    <w:basedOn w:val="DefaultParagraphFont"/>
    <w:rsid w:val="009F5D2D"/>
  </w:style>
  <w:style w:type="character" w:customStyle="1" w:styleId="cit-pub-id-scheme-doi">
    <w:name w:val="cit-pub-id-scheme-doi"/>
    <w:basedOn w:val="DefaultParagraphFont"/>
    <w:rsid w:val="009F5D2D"/>
  </w:style>
  <w:style w:type="character" w:customStyle="1" w:styleId="cit-reflinks-abstract">
    <w:name w:val="cit-reflinks-abstract"/>
    <w:basedOn w:val="DefaultParagraphFont"/>
    <w:rsid w:val="009F5D2D"/>
  </w:style>
  <w:style w:type="character" w:customStyle="1" w:styleId="cit-sep">
    <w:name w:val="cit-sep"/>
    <w:basedOn w:val="DefaultParagraphFont"/>
    <w:rsid w:val="009F5D2D"/>
  </w:style>
  <w:style w:type="character" w:customStyle="1" w:styleId="cit-reflinks-full-text">
    <w:name w:val="cit-reflinks-full-text"/>
    <w:basedOn w:val="DefaultParagraphFont"/>
    <w:rsid w:val="009F5D2D"/>
  </w:style>
  <w:style w:type="character" w:customStyle="1" w:styleId="free-full-text">
    <w:name w:val="free-full-text"/>
    <w:basedOn w:val="DefaultParagraphFont"/>
    <w:rsid w:val="009F5D2D"/>
  </w:style>
  <w:style w:type="paragraph" w:styleId="Header">
    <w:name w:val="header"/>
    <w:basedOn w:val="Normal"/>
    <w:link w:val="Head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36"/>
  </w:style>
  <w:style w:type="paragraph" w:styleId="Footer">
    <w:name w:val="footer"/>
    <w:basedOn w:val="Normal"/>
    <w:link w:val="Foot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36"/>
  </w:style>
  <w:style w:type="character" w:customStyle="1" w:styleId="ui-ncbitoggler-master-text">
    <w:name w:val="ui-ncbitoggler-master-text"/>
    <w:basedOn w:val="DefaultParagraphFont"/>
    <w:rsid w:val="004307E7"/>
  </w:style>
  <w:style w:type="paragraph" w:customStyle="1" w:styleId="Title1">
    <w:name w:val="Title1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7E7"/>
  </w:style>
  <w:style w:type="character" w:customStyle="1" w:styleId="highlight">
    <w:name w:val="highlight"/>
    <w:basedOn w:val="DefaultParagraphFont"/>
    <w:rsid w:val="00295ED2"/>
  </w:style>
  <w:style w:type="table" w:styleId="PlainTable5">
    <w:name w:val="Plain Table 5"/>
    <w:basedOn w:val="TableNormal"/>
    <w:uiPriority w:val="45"/>
    <w:rsid w:val="00702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20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9781F-7AC4-414D-92DB-176587129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us, Paolo</dc:creator>
  <cp:keywords/>
  <dc:description/>
  <cp:lastModifiedBy>Campus, Paolo</cp:lastModifiedBy>
  <cp:revision>3</cp:revision>
  <dcterms:created xsi:type="dcterms:W3CDTF">2019-08-14T12:33:00Z</dcterms:created>
  <dcterms:modified xsi:type="dcterms:W3CDTF">2019-08-14T12:36:00Z</dcterms:modified>
</cp:coreProperties>
</file>